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577" w:rsidRDefault="007544AF" w:rsidP="00EB26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40776">
        <w:rPr>
          <w:rFonts w:ascii="Times New Roman" w:hAnsi="Times New Roman" w:cs="Times New Roman"/>
          <w:b/>
          <w:sz w:val="20"/>
          <w:szCs w:val="20"/>
        </w:rPr>
        <w:t>Supplementary Table 1:</w:t>
      </w:r>
      <w:r w:rsidRPr="00B40776">
        <w:rPr>
          <w:rFonts w:ascii="Times New Roman" w:hAnsi="Times New Roman" w:cs="Times New Roman"/>
          <w:sz w:val="20"/>
          <w:szCs w:val="20"/>
        </w:rPr>
        <w:t xml:space="preserve"> Interobserver agreement (ICC) for the measured left and right ventricular functional and strain parameters between the two observers</w:t>
      </w:r>
    </w:p>
    <w:p w:rsidR="00EB26B4" w:rsidRPr="007544AF" w:rsidRDefault="00EB26B4" w:rsidP="00EB26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1586"/>
        <w:gridCol w:w="3398"/>
      </w:tblGrid>
      <w:tr w:rsidR="002460B3" w:rsidRPr="00B40776" w:rsidTr="00B64B4E">
        <w:trPr>
          <w:jc w:val="center"/>
        </w:trPr>
        <w:tc>
          <w:tcPr>
            <w:tcW w:w="1586" w:type="dxa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98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traclass correlation coefficient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EDVi</w:t>
            </w:r>
          </w:p>
        </w:tc>
        <w:tc>
          <w:tcPr>
            <w:tcW w:w="3398" w:type="dxa"/>
            <w:vAlign w:val="bottom"/>
          </w:tcPr>
          <w:p w:rsidR="002460B3" w:rsidRPr="00924F98" w:rsidRDefault="002460B3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9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49BE" w:rsidRPr="00924F98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  <w:r w:rsidRPr="00924F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A49BE" w:rsidRPr="00924F98">
              <w:rPr>
                <w:rFonts w:ascii="Times New Roman" w:hAnsi="Times New Roman" w:cs="Times New Roman"/>
                <w:sz w:val="20"/>
                <w:szCs w:val="20"/>
              </w:rPr>
              <w:t>0.860-0.991</w:t>
            </w:r>
            <w:r w:rsidRPr="00924F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ESVi</w:t>
            </w:r>
          </w:p>
        </w:tc>
        <w:tc>
          <w:tcPr>
            <w:tcW w:w="3398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SVi</w:t>
            </w:r>
          </w:p>
        </w:tc>
        <w:tc>
          <w:tcPr>
            <w:tcW w:w="3398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EF</w:t>
            </w:r>
          </w:p>
        </w:tc>
        <w:tc>
          <w:tcPr>
            <w:tcW w:w="3398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TMi</w:t>
            </w:r>
          </w:p>
        </w:tc>
        <w:tc>
          <w:tcPr>
            <w:tcW w:w="3398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TPMi</w:t>
            </w:r>
          </w:p>
        </w:tc>
        <w:tc>
          <w:tcPr>
            <w:tcW w:w="3398" w:type="dxa"/>
            <w:vAlign w:val="bottom"/>
          </w:tcPr>
          <w:p w:rsidR="002460B3" w:rsidRPr="00B40776" w:rsidRDefault="001A49BE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.979 (0.914-0.995)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RVEDVi</w:t>
            </w:r>
          </w:p>
        </w:tc>
        <w:tc>
          <w:tcPr>
            <w:tcW w:w="3398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RVESVi</w:t>
            </w:r>
          </w:p>
        </w:tc>
        <w:tc>
          <w:tcPr>
            <w:tcW w:w="3398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RVSVi</w:t>
            </w:r>
          </w:p>
        </w:tc>
        <w:tc>
          <w:tcPr>
            <w:tcW w:w="3398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RVEF</w:t>
            </w:r>
          </w:p>
        </w:tc>
        <w:tc>
          <w:tcPr>
            <w:tcW w:w="3398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RVTMi</w:t>
            </w:r>
          </w:p>
        </w:tc>
        <w:tc>
          <w:tcPr>
            <w:tcW w:w="3398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A49BE" w:rsidRPr="00B40776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RVTPMi</w:t>
            </w:r>
          </w:p>
        </w:tc>
        <w:tc>
          <w:tcPr>
            <w:tcW w:w="3398" w:type="dxa"/>
            <w:vAlign w:val="bottom"/>
          </w:tcPr>
          <w:p w:rsidR="002460B3" w:rsidRPr="00B40776" w:rsidRDefault="001A49BE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.986 (0.945-0.997)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GLS</w:t>
            </w:r>
          </w:p>
        </w:tc>
        <w:tc>
          <w:tcPr>
            <w:tcW w:w="3398" w:type="dxa"/>
            <w:vAlign w:val="bottom"/>
          </w:tcPr>
          <w:p w:rsidR="002460B3" w:rsidRPr="00B40776" w:rsidRDefault="001A49BE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.956 (0.889-0.983</w:t>
            </w:r>
          </w:p>
        </w:tc>
      </w:tr>
      <w:tr w:rsidR="002460B3" w:rsidRPr="00B40776" w:rsidTr="00B64B4E">
        <w:trPr>
          <w:jc w:val="center"/>
        </w:trPr>
        <w:tc>
          <w:tcPr>
            <w:tcW w:w="1586" w:type="dxa"/>
            <w:vAlign w:val="bottom"/>
          </w:tcPr>
          <w:p w:rsidR="002460B3" w:rsidRPr="00B40776" w:rsidRDefault="002460B3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GCS</w:t>
            </w:r>
          </w:p>
        </w:tc>
        <w:tc>
          <w:tcPr>
            <w:tcW w:w="3398" w:type="dxa"/>
            <w:vAlign w:val="bottom"/>
          </w:tcPr>
          <w:p w:rsidR="002460B3" w:rsidRPr="00B40776" w:rsidRDefault="001A49BE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.955 (0.886-0.982)</w:t>
            </w:r>
          </w:p>
        </w:tc>
      </w:tr>
    </w:tbl>
    <w:p w:rsidR="00BB6324" w:rsidRPr="00B40776" w:rsidRDefault="00BB6324" w:rsidP="00EB26B4">
      <w:pPr>
        <w:spacing w:line="24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</w:p>
    <w:p w:rsidR="007544AF" w:rsidRDefault="002460B3" w:rsidP="00EB26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40776">
        <w:rPr>
          <w:rFonts w:ascii="Times New Roman" w:hAnsi="Times New Roman" w:cs="Times New Roman"/>
          <w:sz w:val="20"/>
          <w:szCs w:val="20"/>
        </w:rPr>
        <w:t>ICC = intraclass correlation: average measures (95% confidential interval lower and upper band), LVEDVi = left ventricular end-diastolic volume index, LVESVi = left ventricular end-systolic volume index, LVSVi = left ventricular stroke volume index, LVEF = left ventricular ejection fraction, LVTMi = left ventricular total mass index, LVTPMi = left ventricular trabeculated and papillary muscle mass index, RVEDVi = right ventricular end-diastolic volume index, RVESVi = right ventricular end-systolic volume index, RVSVi = right ventricular stroke volume index, RVEF = right ventricular ejection fraction, RVTMi = right ventricular total mass index, RVTPMi = right ventricular trabeculated and papillary muscle mass index, LVGLS = left ventricular global longitudinal strain, LVGCS = left ventricular global circumferential strain</w:t>
      </w:r>
    </w:p>
    <w:p w:rsidR="00EB26B4" w:rsidRDefault="00EB26B4" w:rsidP="00EB26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70440" w:rsidRDefault="00D70440" w:rsidP="00EB26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70440" w:rsidRDefault="00D70440" w:rsidP="00EB26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70440" w:rsidRDefault="00D70440" w:rsidP="00EB26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70440" w:rsidRDefault="00D70440" w:rsidP="00EB26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70440" w:rsidRDefault="00D70440" w:rsidP="00EB26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70440" w:rsidRPr="00B40776" w:rsidRDefault="00D70440" w:rsidP="00EB26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544AF" w:rsidRDefault="007544AF" w:rsidP="00EB26B4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40776"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The identified CMP-related mutations</w:t>
      </w:r>
      <w:r w:rsidRPr="00B40776">
        <w:rPr>
          <w:rFonts w:ascii="Times New Roman" w:hAnsi="Times New Roman" w:cs="Times New Roman"/>
          <w:sz w:val="20"/>
          <w:szCs w:val="20"/>
        </w:rPr>
        <w:t xml:space="preserve"> in our </w:t>
      </w:r>
      <w:r>
        <w:rPr>
          <w:rFonts w:ascii="Times New Roman" w:hAnsi="Times New Roman" w:cs="Times New Roman"/>
          <w:sz w:val="20"/>
          <w:szCs w:val="20"/>
        </w:rPr>
        <w:t xml:space="preserve">LVNC </w:t>
      </w:r>
      <w:r w:rsidRPr="00B40776">
        <w:rPr>
          <w:rFonts w:ascii="Times New Roman" w:hAnsi="Times New Roman" w:cs="Times New Roman"/>
          <w:sz w:val="20"/>
          <w:szCs w:val="20"/>
        </w:rPr>
        <w:t>study population</w:t>
      </w:r>
    </w:p>
    <w:p w:rsidR="007544AF" w:rsidRDefault="005D4750" w:rsidP="00EB26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2A</w:t>
      </w:r>
      <w:r w:rsidR="007544AF" w:rsidRPr="00B40776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7544AF" w:rsidRPr="00B40776">
        <w:rPr>
          <w:rFonts w:ascii="Times New Roman" w:hAnsi="Times New Roman" w:cs="Times New Roman"/>
          <w:sz w:val="20"/>
          <w:szCs w:val="20"/>
        </w:rPr>
        <w:t>Identified pathogenic and likely pathogenic mutations in CMP-related genes in our</w:t>
      </w:r>
      <w:r w:rsidR="007544AF">
        <w:rPr>
          <w:rFonts w:ascii="Times New Roman" w:hAnsi="Times New Roman" w:cs="Times New Roman"/>
          <w:sz w:val="20"/>
          <w:szCs w:val="20"/>
        </w:rPr>
        <w:t xml:space="preserve"> LVNC</w:t>
      </w:r>
      <w:r w:rsidR="007544AF" w:rsidRPr="00B40776">
        <w:rPr>
          <w:rFonts w:ascii="Times New Roman" w:hAnsi="Times New Roman" w:cs="Times New Roman"/>
          <w:sz w:val="20"/>
          <w:szCs w:val="20"/>
        </w:rPr>
        <w:t xml:space="preserve"> study population</w:t>
      </w:r>
    </w:p>
    <w:p w:rsidR="00EB26B4" w:rsidRPr="007544AF" w:rsidRDefault="00EB26B4" w:rsidP="00EB26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31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0" w:author="Mester Balázs" w:date="2024-01-11T19:23:00Z">
          <w:tblPr>
            <w:tblW w:w="14312" w:type="dxa"/>
            <w:jc w:val="center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850"/>
        <w:gridCol w:w="1418"/>
        <w:gridCol w:w="3402"/>
        <w:gridCol w:w="2337"/>
        <w:gridCol w:w="1847"/>
        <w:gridCol w:w="1297"/>
        <w:gridCol w:w="2047"/>
        <w:tblGridChange w:id="1">
          <w:tblGrid>
            <w:gridCol w:w="850"/>
            <w:gridCol w:w="1418"/>
            <w:gridCol w:w="3402"/>
            <w:gridCol w:w="2337"/>
            <w:gridCol w:w="1847"/>
            <w:gridCol w:w="1297"/>
            <w:gridCol w:w="2047"/>
          </w:tblGrid>
        </w:tblGridChange>
      </w:tblGrid>
      <w:tr w:rsidR="00D30D83" w:rsidRPr="00047876" w:rsidTr="00D30D83">
        <w:trPr>
          <w:trHeight w:val="315"/>
          <w:jc w:val="center"/>
          <w:trPrChange w:id="2" w:author="Mester Balázs" w:date="2024-01-11T19:23:00Z">
            <w:trPr>
              <w:trHeight w:val="315"/>
              <w:jc w:val="center"/>
            </w:trPr>
          </w:trPrChange>
        </w:trPr>
        <w:tc>
          <w:tcPr>
            <w:tcW w:w="850" w:type="dxa"/>
            <w:vAlign w:val="center"/>
            <w:tcPrChange w:id="3" w:author="Mester Balázs" w:date="2024-01-11T19:23:00Z">
              <w:tcPr>
                <w:tcW w:w="850" w:type="dxa"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4" w:author="Mester Balázs" w:date="2024-01-11T19:23:00Z">
              <w:tcPr>
                <w:tcW w:w="141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Gene symbol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" w:author="Mester Balázs" w:date="2024-01-11T19:23:00Z">
              <w:tcPr>
                <w:tcW w:w="3402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Affected protein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6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variant_ID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7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ranscript ID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8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HGVSc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9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HGVSp</w:t>
            </w:r>
          </w:p>
        </w:tc>
      </w:tr>
      <w:tr w:rsidR="00D30D83" w:rsidRPr="00047876" w:rsidTr="00D30D83">
        <w:trPr>
          <w:trHeight w:val="315"/>
          <w:jc w:val="center"/>
          <w:trPrChange w:id="10" w:author="Mester Balázs" w:date="2024-01-11T19:23:00Z">
            <w:trPr>
              <w:trHeight w:val="315"/>
              <w:jc w:val="center"/>
            </w:trPr>
          </w:trPrChange>
        </w:trPr>
        <w:tc>
          <w:tcPr>
            <w:tcW w:w="850" w:type="dxa"/>
            <w:vMerge w:val="restart"/>
            <w:textDirection w:val="btLr"/>
            <w:vAlign w:val="center"/>
            <w:tcPrChange w:id="11" w:author="Mester Balázs" w:date="2024-01-11T19:23:00Z">
              <w:tcPr>
                <w:tcW w:w="850" w:type="dxa"/>
                <w:vMerge w:val="restart"/>
                <w:textDirection w:val="btLr"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LVNC–related mutations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2" w:author="Mester Balázs" w:date="2024-01-11T19:23:00Z">
              <w:tcPr>
                <w:tcW w:w="1418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TN</w:t>
            </w:r>
          </w:p>
        </w:tc>
        <w:tc>
          <w:tcPr>
            <w:tcW w:w="3402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3" w:author="Mester Balázs" w:date="2024-01-11T19:23:00Z">
              <w:tcPr>
                <w:tcW w:w="3402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itin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4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659682-G-C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5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6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212C&gt;G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7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Tyr404Ter</w:t>
            </w:r>
          </w:p>
        </w:tc>
      </w:tr>
      <w:tr w:rsidR="00D30D83" w:rsidRPr="00047876" w:rsidTr="00D30D83">
        <w:trPr>
          <w:trHeight w:val="315"/>
          <w:jc w:val="center"/>
          <w:trPrChange w:id="18" w:author="Mester Balázs" w:date="2024-01-11T19:23:00Z">
            <w:trPr>
              <w:trHeight w:val="315"/>
              <w:jc w:val="center"/>
            </w:trPr>
          </w:trPrChange>
        </w:trPr>
        <w:tc>
          <w:tcPr>
            <w:tcW w:w="850" w:type="dxa"/>
            <w:vMerge/>
            <w:vAlign w:val="center"/>
            <w:tcPrChange w:id="19" w:author="Mester Balázs" w:date="2024-01-11T19:23:00Z">
              <w:tcPr>
                <w:tcW w:w="850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  <w:tcPrChange w:id="20" w:author="Mester Balázs" w:date="2024-01-11T19:23:00Z">
              <w:tcPr>
                <w:tcW w:w="1418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  <w:hideMark/>
            <w:tcPrChange w:id="21" w:author="Mester Balázs" w:date="2024-01-11T19:23:00Z">
              <w:tcPr>
                <w:tcW w:w="3402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2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536824-C-A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3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4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5101G&gt;T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5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11701Ter</w:t>
            </w:r>
          </w:p>
        </w:tc>
      </w:tr>
      <w:tr w:rsidR="00D30D83" w:rsidRPr="00047876" w:rsidTr="00D30D83">
        <w:trPr>
          <w:trHeight w:val="315"/>
          <w:jc w:val="center"/>
          <w:trPrChange w:id="26" w:author="Mester Balázs" w:date="2024-01-11T19:23:00Z">
            <w:trPr>
              <w:trHeight w:val="315"/>
              <w:jc w:val="center"/>
            </w:trPr>
          </w:trPrChange>
        </w:trPr>
        <w:tc>
          <w:tcPr>
            <w:tcW w:w="850" w:type="dxa"/>
            <w:vMerge/>
            <w:vAlign w:val="center"/>
            <w:tcPrChange w:id="27" w:author="Mester Balázs" w:date="2024-01-11T19:23:00Z">
              <w:tcPr>
                <w:tcW w:w="850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  <w:tcPrChange w:id="28" w:author="Mester Balázs" w:date="2024-01-11T19:23:00Z">
              <w:tcPr>
                <w:tcW w:w="1418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  <w:hideMark/>
            <w:tcPrChange w:id="29" w:author="Mester Balázs" w:date="2024-01-11T19:23:00Z">
              <w:tcPr>
                <w:tcW w:w="3402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0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27059-AG-A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1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2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3799del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3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Phe27934SerfsTer3</w:t>
            </w:r>
          </w:p>
        </w:tc>
      </w:tr>
      <w:tr w:rsidR="00D30D83" w:rsidRPr="00047876" w:rsidTr="00D30D83">
        <w:trPr>
          <w:trHeight w:val="315"/>
          <w:jc w:val="center"/>
          <w:trPrChange w:id="34" w:author="Mester Balázs" w:date="2024-01-11T19:23:00Z">
            <w:trPr>
              <w:trHeight w:val="315"/>
              <w:jc w:val="center"/>
            </w:trPr>
          </w:trPrChange>
        </w:trPr>
        <w:tc>
          <w:tcPr>
            <w:tcW w:w="850" w:type="dxa"/>
            <w:vMerge/>
            <w:vAlign w:val="center"/>
            <w:tcPrChange w:id="35" w:author="Mester Balázs" w:date="2024-01-11T19:23:00Z">
              <w:tcPr>
                <w:tcW w:w="850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  <w:tcPrChange w:id="36" w:author="Mester Balázs" w:date="2024-01-11T19:23:00Z">
              <w:tcPr>
                <w:tcW w:w="1418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  <w:hideMark/>
            <w:tcPrChange w:id="37" w:author="Mester Balázs" w:date="2024-01-11T19:23:00Z">
              <w:tcPr>
                <w:tcW w:w="3402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8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392275-G-A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9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40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7578C&gt;T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41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n35860Ter</w:t>
            </w:r>
          </w:p>
        </w:tc>
      </w:tr>
      <w:tr w:rsidR="00D30D83" w:rsidRPr="00047876" w:rsidTr="00D30D83">
        <w:trPr>
          <w:trHeight w:val="315"/>
          <w:jc w:val="center"/>
          <w:trPrChange w:id="42" w:author="Mester Balázs" w:date="2024-01-11T19:23:00Z">
            <w:trPr>
              <w:trHeight w:val="315"/>
              <w:jc w:val="center"/>
            </w:trPr>
          </w:trPrChange>
        </w:trPr>
        <w:tc>
          <w:tcPr>
            <w:tcW w:w="850" w:type="dxa"/>
            <w:vMerge/>
            <w:vAlign w:val="center"/>
            <w:tcPrChange w:id="43" w:author="Mester Balázs" w:date="2024-01-11T19:23:00Z">
              <w:tcPr>
                <w:tcW w:w="850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  <w:tcPrChange w:id="44" w:author="Mester Balázs" w:date="2024-01-11T19:23:00Z">
              <w:tcPr>
                <w:tcW w:w="1418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  <w:hideMark/>
            <w:tcPrChange w:id="45" w:author="Mester Balázs" w:date="2024-01-11T19:23:00Z">
              <w:tcPr>
                <w:tcW w:w="3402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46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u-HU"/>
              </w:rPr>
              <w:t>chr2-179397981-TC-T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47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48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3360del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49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34454AsnfsTer3</w:t>
            </w:r>
          </w:p>
        </w:tc>
      </w:tr>
      <w:tr w:rsidR="00D30D83" w:rsidRPr="00047876" w:rsidTr="00D30D83">
        <w:trPr>
          <w:trHeight w:val="315"/>
          <w:jc w:val="center"/>
          <w:trPrChange w:id="50" w:author="Mester Balázs" w:date="2024-01-11T19:23:00Z">
            <w:trPr>
              <w:trHeight w:val="315"/>
              <w:jc w:val="center"/>
            </w:trPr>
          </w:trPrChange>
        </w:trPr>
        <w:tc>
          <w:tcPr>
            <w:tcW w:w="850" w:type="dxa"/>
            <w:vMerge/>
            <w:vAlign w:val="center"/>
            <w:tcPrChange w:id="51" w:author="Mester Balázs" w:date="2024-01-11T19:23:00Z">
              <w:tcPr>
                <w:tcW w:w="850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  <w:tcPrChange w:id="52" w:author="Mester Balázs" w:date="2024-01-11T19:23:00Z">
              <w:tcPr>
                <w:tcW w:w="1418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  <w:hideMark/>
            <w:tcPrChange w:id="53" w:author="Mester Balázs" w:date="2024-01-11T19:23:00Z">
              <w:tcPr>
                <w:tcW w:w="3402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4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604901-TG-T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5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6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3058del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7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Pro4353GlnfsTer14</w:t>
            </w:r>
          </w:p>
        </w:tc>
      </w:tr>
      <w:tr w:rsidR="00D30D83" w:rsidRPr="00047876" w:rsidTr="00D30D83">
        <w:trPr>
          <w:trHeight w:val="315"/>
          <w:jc w:val="center"/>
          <w:trPrChange w:id="58" w:author="Mester Balázs" w:date="2024-01-11T19:23:00Z">
            <w:trPr>
              <w:trHeight w:val="315"/>
              <w:jc w:val="center"/>
            </w:trPr>
          </w:trPrChange>
        </w:trPr>
        <w:tc>
          <w:tcPr>
            <w:tcW w:w="850" w:type="dxa"/>
            <w:vMerge/>
            <w:vAlign w:val="center"/>
            <w:tcPrChange w:id="59" w:author="Mester Balázs" w:date="2024-01-11T19:23:00Z">
              <w:tcPr>
                <w:tcW w:w="850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60" w:author="Mester Balázs" w:date="2024-01-11T19:23:00Z">
              <w:tcPr>
                <w:tcW w:w="1418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YH7</w:t>
            </w:r>
          </w:p>
        </w:tc>
        <w:tc>
          <w:tcPr>
            <w:tcW w:w="3402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61" w:author="Mester Balázs" w:date="2024-01-11T19:23:00Z">
              <w:tcPr>
                <w:tcW w:w="3402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yosin Heavy Chain 7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62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4-23901869-C-T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63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5349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64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81G&gt;A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65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la161Thr</w:t>
            </w:r>
          </w:p>
        </w:tc>
      </w:tr>
      <w:tr w:rsidR="00D30D83" w:rsidRPr="00047876" w:rsidTr="00D30D83">
        <w:trPr>
          <w:trHeight w:val="315"/>
          <w:jc w:val="center"/>
          <w:trPrChange w:id="66" w:author="Mester Balázs" w:date="2024-01-11T19:23:00Z">
            <w:trPr>
              <w:trHeight w:val="315"/>
              <w:jc w:val="center"/>
            </w:trPr>
          </w:trPrChange>
        </w:trPr>
        <w:tc>
          <w:tcPr>
            <w:tcW w:w="850" w:type="dxa"/>
            <w:vMerge/>
            <w:vAlign w:val="center"/>
            <w:tcPrChange w:id="67" w:author="Mester Balázs" w:date="2024-01-11T19:23:00Z">
              <w:tcPr>
                <w:tcW w:w="850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  <w:tcPrChange w:id="68" w:author="Mester Balázs" w:date="2024-01-11T19:23:00Z">
              <w:tcPr>
                <w:tcW w:w="1418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  <w:hideMark/>
            <w:tcPrChange w:id="69" w:author="Mester Balázs" w:date="2024-01-11T19:23:00Z">
              <w:tcPr>
                <w:tcW w:w="3402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70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4-23897873-T-C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71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5349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72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414A&gt;G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73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Ser472Gly</w:t>
            </w:r>
          </w:p>
        </w:tc>
      </w:tr>
      <w:tr w:rsidR="00D30D83" w:rsidRPr="00047876" w:rsidTr="00D30D83">
        <w:trPr>
          <w:trHeight w:val="315"/>
          <w:jc w:val="center"/>
          <w:trPrChange w:id="74" w:author="Mester Balázs" w:date="2024-01-11T19:23:00Z">
            <w:trPr>
              <w:trHeight w:val="315"/>
              <w:jc w:val="center"/>
            </w:trPr>
          </w:trPrChange>
        </w:trPr>
        <w:tc>
          <w:tcPr>
            <w:tcW w:w="850" w:type="dxa"/>
            <w:vMerge/>
            <w:vAlign w:val="center"/>
            <w:tcPrChange w:id="75" w:author="Mester Balázs" w:date="2024-01-11T19:23:00Z">
              <w:tcPr>
                <w:tcW w:w="850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76" w:author="Mester Balázs" w:date="2024-01-11T19:23:00Z">
              <w:tcPr>
                <w:tcW w:w="141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NNT2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77" w:author="Mester Balázs" w:date="2024-01-11T19:23:00Z">
              <w:tcPr>
                <w:tcW w:w="3402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roponin T2, Cardiac Type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78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01333463-CG-C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79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09001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80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21del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81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41GlyfsTer41</w:t>
            </w:r>
          </w:p>
        </w:tc>
      </w:tr>
      <w:tr w:rsidR="00D30D83" w:rsidRPr="00047876" w:rsidTr="00D30D83">
        <w:trPr>
          <w:trHeight w:val="315"/>
          <w:jc w:val="center"/>
          <w:trPrChange w:id="82" w:author="Mester Balázs" w:date="2024-01-11T19:23:00Z">
            <w:trPr>
              <w:trHeight w:val="315"/>
              <w:jc w:val="center"/>
            </w:trPr>
          </w:trPrChange>
        </w:trPr>
        <w:tc>
          <w:tcPr>
            <w:tcW w:w="850" w:type="dxa"/>
            <w:vMerge/>
            <w:vAlign w:val="center"/>
            <w:tcPrChange w:id="83" w:author="Mester Balázs" w:date="2024-01-11T19:23:00Z">
              <w:tcPr>
                <w:tcW w:w="850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84" w:author="Mester Balázs" w:date="2024-01-11T19:23:00Z">
              <w:tcPr>
                <w:tcW w:w="141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YBPC3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85" w:author="Mester Balázs" w:date="2024-01-11T19:23:00Z">
              <w:tcPr>
                <w:tcW w:w="3402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yosin Binding Protein C3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86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1-47353740-G-A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87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45968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88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697C&gt;T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89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n1233Ter</w:t>
            </w:r>
          </w:p>
        </w:tc>
      </w:tr>
      <w:tr w:rsidR="00D30D83" w:rsidRPr="00047876" w:rsidTr="00D30D83">
        <w:trPr>
          <w:trHeight w:val="315"/>
          <w:jc w:val="center"/>
          <w:trPrChange w:id="90" w:author="Mester Balázs" w:date="2024-01-11T19:23:00Z">
            <w:trPr>
              <w:trHeight w:val="315"/>
              <w:jc w:val="center"/>
            </w:trPr>
          </w:trPrChange>
        </w:trPr>
        <w:tc>
          <w:tcPr>
            <w:tcW w:w="850" w:type="dxa"/>
            <w:vMerge/>
            <w:vAlign w:val="center"/>
            <w:tcPrChange w:id="91" w:author="Mester Balázs" w:date="2024-01-11T19:23:00Z">
              <w:tcPr>
                <w:tcW w:w="850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92" w:author="Mester Balázs" w:date="2024-01-11T19:23:00Z">
              <w:tcPr>
                <w:tcW w:w="141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IB1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93" w:author="Mester Balázs" w:date="2024-01-11T19:23:00Z">
              <w:tcPr>
                <w:tcW w:w="3402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IB E3 Ubiquitin Protein Ligase 1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94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8-19426998-C-T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95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61537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96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2305C&gt;T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97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769Ter</w:t>
            </w:r>
          </w:p>
        </w:tc>
      </w:tr>
      <w:tr w:rsidR="00D30D83" w:rsidRPr="00047876" w:rsidTr="00D30D83">
        <w:trPr>
          <w:trHeight w:val="315"/>
          <w:jc w:val="center"/>
          <w:trPrChange w:id="98" w:author="Mester Balázs" w:date="2024-01-11T19:23:00Z">
            <w:trPr>
              <w:trHeight w:val="315"/>
              <w:jc w:val="center"/>
            </w:trPr>
          </w:trPrChange>
        </w:trPr>
        <w:tc>
          <w:tcPr>
            <w:tcW w:w="850" w:type="dxa"/>
            <w:vMerge/>
            <w:vAlign w:val="center"/>
            <w:tcPrChange w:id="99" w:author="Mester Balázs" w:date="2024-01-11T19:23:00Z">
              <w:tcPr>
                <w:tcW w:w="850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00" w:author="Mester Balázs" w:date="2024-01-11T19:23:00Z">
              <w:tcPr>
                <w:tcW w:w="141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RYR2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01" w:author="Mester Balázs" w:date="2024-01-11T19:23:00Z">
              <w:tcPr>
                <w:tcW w:w="3402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Ryanodine Receptor 2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02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37947092-C-T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03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6574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04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2080C&gt;T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05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Thr4027Met</w:t>
            </w:r>
          </w:p>
        </w:tc>
      </w:tr>
      <w:tr w:rsidR="00D30D83" w:rsidRPr="00047876" w:rsidTr="00D30D83">
        <w:trPr>
          <w:trHeight w:val="765"/>
          <w:jc w:val="center"/>
          <w:trPrChange w:id="106" w:author="Mester Balázs" w:date="2024-01-11T19:23:00Z">
            <w:trPr>
              <w:trHeight w:val="765"/>
              <w:jc w:val="center"/>
            </w:trPr>
          </w:trPrChange>
        </w:trPr>
        <w:tc>
          <w:tcPr>
            <w:tcW w:w="850" w:type="dxa"/>
            <w:vMerge w:val="restart"/>
            <w:textDirection w:val="btLr"/>
            <w:vAlign w:val="center"/>
            <w:tcPrChange w:id="107" w:author="Mester Balázs" w:date="2024-01-11T19:23:00Z">
              <w:tcPr>
                <w:tcW w:w="850" w:type="dxa"/>
                <w:vMerge w:val="restart"/>
                <w:textDirection w:val="btLr"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Other CMP-related mutations</w:t>
            </w: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08" w:author="Mester Balázs" w:date="2024-01-11T19:23:00Z">
              <w:tcPr>
                <w:tcW w:w="141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SCN5A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09" w:author="Mester Balázs" w:date="2024-01-11T19:23:00Z">
              <w:tcPr>
                <w:tcW w:w="3402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Sodium Voltage-Gated Channel Alpha Subunit 5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10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3-38597188-G-C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11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413689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12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501C&gt;G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13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Leu1501Val</w:t>
            </w:r>
          </w:p>
        </w:tc>
      </w:tr>
      <w:tr w:rsidR="00D30D83" w:rsidRPr="00047876" w:rsidTr="00D30D83">
        <w:trPr>
          <w:trHeight w:val="943"/>
          <w:jc w:val="center"/>
          <w:trPrChange w:id="114" w:author="Mester Balázs" w:date="2024-01-11T19:23:00Z">
            <w:trPr>
              <w:trHeight w:val="943"/>
              <w:jc w:val="center"/>
            </w:trPr>
          </w:trPrChange>
        </w:trPr>
        <w:tc>
          <w:tcPr>
            <w:tcW w:w="850" w:type="dxa"/>
            <w:vMerge/>
            <w:vAlign w:val="center"/>
            <w:tcPrChange w:id="115" w:author="Mester Balázs" w:date="2024-01-11T19:23:00Z">
              <w:tcPr>
                <w:tcW w:w="850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16" w:author="Mester Balázs" w:date="2024-01-11T19:23:00Z">
              <w:tcPr>
                <w:tcW w:w="141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KCNQ1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17" w:author="Mester Balázs" w:date="2024-01-11T19:23:00Z">
              <w:tcPr>
                <w:tcW w:w="3402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otassium Voltage-Gated Channel Subfamily Q Member 1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18" w:author="Mester Balázs" w:date="2024-01-11T19:23:00Z">
              <w:tcPr>
                <w:tcW w:w="233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1-2799221-G-A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19" w:author="Mester Balázs" w:date="2024-01-11T19:23:00Z">
              <w:tcPr>
                <w:tcW w:w="18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155840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20" w:author="Mester Balázs" w:date="2024-01-11T19:23:00Z">
              <w:tcPr>
                <w:tcW w:w="129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748G&gt;A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21" w:author="Mester Balázs" w:date="2024-01-11T19:23:00Z">
              <w:tcPr>
                <w:tcW w:w="2047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583His</w:t>
            </w:r>
          </w:p>
        </w:tc>
      </w:tr>
    </w:tbl>
    <w:p w:rsidR="0099077B" w:rsidRPr="00047876" w:rsidRDefault="0099077B" w:rsidP="00EB26B4">
      <w:pPr>
        <w:spacing w:line="240" w:lineRule="auto"/>
        <w:rPr>
          <w:rFonts w:ascii="Times New Roman" w:hAnsi="Times New Roman" w:cs="Times New Roman"/>
        </w:rPr>
      </w:pPr>
    </w:p>
    <w:p w:rsidR="007544AF" w:rsidRDefault="007544AF" w:rsidP="00EB26B4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441379" w:rsidRDefault="00441379" w:rsidP="00EB26B4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B40776" w:rsidRDefault="005D4750" w:rsidP="00EB26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2B</w:t>
      </w:r>
      <w:r w:rsidR="007544AF" w:rsidRPr="00B40776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7544AF">
        <w:rPr>
          <w:rFonts w:ascii="Times New Roman" w:hAnsi="Times New Roman" w:cs="Times New Roman"/>
          <w:sz w:val="20"/>
          <w:szCs w:val="20"/>
        </w:rPr>
        <w:t xml:space="preserve">Identified VUS </w:t>
      </w:r>
      <w:r w:rsidR="007544AF" w:rsidRPr="00B40776">
        <w:rPr>
          <w:rFonts w:ascii="Times New Roman" w:hAnsi="Times New Roman" w:cs="Times New Roman"/>
          <w:sz w:val="20"/>
          <w:szCs w:val="20"/>
        </w:rPr>
        <w:t xml:space="preserve">in CMP-related genes in our </w:t>
      </w:r>
      <w:r w:rsidR="007544AF">
        <w:rPr>
          <w:rFonts w:ascii="Times New Roman" w:hAnsi="Times New Roman" w:cs="Times New Roman"/>
          <w:sz w:val="20"/>
          <w:szCs w:val="20"/>
        </w:rPr>
        <w:t xml:space="preserve">LVNC </w:t>
      </w:r>
      <w:r w:rsidR="007544AF" w:rsidRPr="00B40776">
        <w:rPr>
          <w:rFonts w:ascii="Times New Roman" w:hAnsi="Times New Roman" w:cs="Times New Roman"/>
          <w:sz w:val="20"/>
          <w:szCs w:val="20"/>
        </w:rPr>
        <w:t>study population</w:t>
      </w:r>
    </w:p>
    <w:p w:rsidR="00D70440" w:rsidRPr="007544AF" w:rsidRDefault="00D70440" w:rsidP="00EB26B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4601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122" w:author="Mester Balázs" w:date="2024-01-11T19:23:00Z">
          <w:tblPr>
            <w:tblW w:w="15451" w:type="dxa"/>
            <w:tblInd w:w="-714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851"/>
        <w:gridCol w:w="1276"/>
        <w:gridCol w:w="2693"/>
        <w:gridCol w:w="3260"/>
        <w:gridCol w:w="2410"/>
        <w:gridCol w:w="1843"/>
        <w:gridCol w:w="2268"/>
        <w:tblGridChange w:id="123">
          <w:tblGrid>
            <w:gridCol w:w="851"/>
            <w:gridCol w:w="1276"/>
            <w:gridCol w:w="2693"/>
            <w:gridCol w:w="3260"/>
            <w:gridCol w:w="2410"/>
            <w:gridCol w:w="1843"/>
            <w:gridCol w:w="2268"/>
          </w:tblGrid>
        </w:tblGridChange>
      </w:tblGrid>
      <w:tr w:rsidR="00D30D83" w:rsidRPr="00047876" w:rsidTr="00D30D83">
        <w:trPr>
          <w:trHeight w:val="315"/>
          <w:trPrChange w:id="12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 w:val="restart"/>
            <w:textDirection w:val="btLr"/>
            <w:vAlign w:val="center"/>
            <w:tcPrChange w:id="125" w:author="Mester Balázs" w:date="2024-01-11T19:23:00Z">
              <w:tcPr>
                <w:tcW w:w="851" w:type="dxa"/>
                <w:vMerge w:val="restart"/>
                <w:textDirection w:val="btLr"/>
                <w:vAlign w:val="center"/>
              </w:tcPr>
            </w:tcPrChange>
          </w:tcPr>
          <w:p w:rsidR="00D30D83" w:rsidRPr="00047876" w:rsidRDefault="00D30D83" w:rsidP="00E0713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ins w:id="126" w:author="Mester Balázs" w:date="2024-01-11T15:10:00Z">
              <w:r w:rsidRPr="000478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  <w:lang w:eastAsia="hu-HU"/>
                </w:rPr>
                <w:t>LVNC–related mutations</w:t>
              </w:r>
              <w:r w:rsidRPr="000478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  <w:lang w:eastAsia="hu-HU"/>
                </w:rPr>
                <w:t xml:space="preserve"> </w:t>
              </w:r>
            </w:ins>
            <w:del w:id="127" w:author="Mester Balázs" w:date="2024-01-11T15:15:00Z">
              <w:r w:rsidRPr="00047876" w:rsidDel="00E07134">
                <w:rPr>
                  <w:rFonts w:ascii="Times New Roman" w:eastAsia="Times New Roman" w:hAnsi="Times New Roman" w:cs="Times New Roman"/>
                  <w:b/>
                  <w:sz w:val="20"/>
                  <w:szCs w:val="20"/>
                  <w:lang w:eastAsia="hu-HU"/>
                </w:rPr>
                <w:delText>LVNC–related mutations</w:delText>
              </w:r>
            </w:del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28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Gene symbol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29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Affected protein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30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variant_ID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31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ranscript ID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32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HGVSc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33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HGVSp</w:t>
            </w:r>
          </w:p>
        </w:tc>
      </w:tr>
      <w:tr w:rsidR="00D30D83" w:rsidRPr="00047876" w:rsidTr="00D30D83">
        <w:trPr>
          <w:trHeight w:val="315"/>
          <w:trPrChange w:id="13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135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36" w:author="Mester Balázs" w:date="2024-01-11T19:23:00Z">
              <w:tcPr>
                <w:tcW w:w="1276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TN</w:t>
            </w:r>
          </w:p>
        </w:tc>
        <w:tc>
          <w:tcPr>
            <w:tcW w:w="269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37" w:author="Mester Balázs" w:date="2024-01-11T19:23:00Z">
              <w:tcPr>
                <w:tcW w:w="2693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itin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38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40214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39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40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70645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41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Val23549Ile</w:t>
            </w:r>
          </w:p>
        </w:tc>
      </w:tr>
      <w:tr w:rsidR="00D30D83" w:rsidRPr="00047876" w:rsidTr="00D30D83">
        <w:trPr>
          <w:trHeight w:val="315"/>
          <w:trPrChange w:id="142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143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44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45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46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396214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47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48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5128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49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35043His</w:t>
            </w:r>
          </w:p>
        </w:tc>
      </w:tr>
      <w:tr w:rsidR="00D30D83" w:rsidRPr="00047876" w:rsidTr="00D30D83">
        <w:trPr>
          <w:trHeight w:val="315"/>
          <w:trPrChange w:id="150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151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52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53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54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97044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55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56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3577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57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4526Gln</w:t>
            </w:r>
          </w:p>
        </w:tc>
      </w:tr>
      <w:tr w:rsidR="00D30D83" w:rsidRPr="00047876" w:rsidTr="00D30D83">
        <w:trPr>
          <w:trHeight w:val="315"/>
          <w:trPrChange w:id="158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159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60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61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62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638835-G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63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64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7060C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65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2354Cys</w:t>
            </w:r>
          </w:p>
        </w:tc>
      </w:tr>
      <w:tr w:rsidR="00D30D83" w:rsidRPr="00047876" w:rsidTr="00D30D83">
        <w:trPr>
          <w:trHeight w:val="315"/>
          <w:trPrChange w:id="166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167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68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69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70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664608-T-C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71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72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613A&gt;G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73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Lys205Glu</w:t>
            </w:r>
          </w:p>
        </w:tc>
      </w:tr>
      <w:tr w:rsidR="00D30D83" w:rsidRPr="00047876" w:rsidTr="00D30D83">
        <w:trPr>
          <w:trHeight w:val="315"/>
          <w:trPrChange w:id="17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175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76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77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78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590352-A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79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80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20579T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81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Leu6860Gln</w:t>
            </w:r>
          </w:p>
        </w:tc>
      </w:tr>
      <w:tr w:rsidR="00D30D83" w:rsidRPr="00047876" w:rsidTr="00D30D83">
        <w:trPr>
          <w:trHeight w:val="315"/>
          <w:trPrChange w:id="182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183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84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85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86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395825-CAGA-C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87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88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5514_105516del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89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Ser35172del</w:t>
            </w:r>
          </w:p>
        </w:tc>
      </w:tr>
      <w:tr w:rsidR="00D30D83" w:rsidRPr="00047876" w:rsidTr="00D30D83">
        <w:trPr>
          <w:trHeight w:val="315"/>
          <w:trPrChange w:id="190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191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92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93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94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34420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95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96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76439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197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25480His</w:t>
            </w:r>
          </w:p>
        </w:tc>
      </w:tr>
      <w:tr w:rsidR="00D30D83" w:rsidRPr="00047876" w:rsidTr="00D30D83">
        <w:trPr>
          <w:trHeight w:val="315"/>
          <w:trPrChange w:id="198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199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00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01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02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41038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03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04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69821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05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y23274Asp</w:t>
            </w:r>
          </w:p>
        </w:tc>
      </w:tr>
      <w:tr w:rsidR="00D30D83" w:rsidRPr="00047876" w:rsidTr="00D30D83">
        <w:trPr>
          <w:trHeight w:val="315"/>
          <w:trPrChange w:id="206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207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08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09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10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80082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11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12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8590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13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6197His</w:t>
            </w:r>
          </w:p>
        </w:tc>
      </w:tr>
      <w:tr w:rsidR="00D30D83" w:rsidRPr="00047876" w:rsidTr="00D30D83">
        <w:trPr>
          <w:trHeight w:val="315"/>
          <w:trPrChange w:id="21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215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16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17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18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85269-G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19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20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5979C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21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5327Cys</w:t>
            </w:r>
          </w:p>
        </w:tc>
      </w:tr>
      <w:tr w:rsidR="00D30D83" w:rsidRPr="00047876" w:rsidTr="00D30D83">
        <w:trPr>
          <w:trHeight w:val="315"/>
          <w:trPrChange w:id="222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223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24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25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26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54443-C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27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28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62009G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29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y20670Val</w:t>
            </w:r>
          </w:p>
        </w:tc>
      </w:tr>
      <w:tr w:rsidR="00D30D83" w:rsidRPr="00047876" w:rsidTr="00D30D83">
        <w:trPr>
          <w:trHeight w:val="315"/>
          <w:trPrChange w:id="230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231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32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33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34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606268-A-C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35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36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1692T&gt;G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37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Tyr3898Asp</w:t>
            </w:r>
          </w:p>
        </w:tc>
      </w:tr>
      <w:tr w:rsidR="00D30D83" w:rsidRPr="00047876" w:rsidTr="00D30D83">
        <w:trPr>
          <w:trHeight w:val="315"/>
          <w:trPrChange w:id="238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239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40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41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42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11491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43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44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94664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45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31555His</w:t>
            </w:r>
          </w:p>
        </w:tc>
      </w:tr>
      <w:tr w:rsidR="00D30D83" w:rsidRPr="00047876" w:rsidTr="00D30D83">
        <w:trPr>
          <w:trHeight w:val="315"/>
          <w:trPrChange w:id="246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247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48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49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50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70215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51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52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53807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53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7936His</w:t>
            </w:r>
          </w:p>
        </w:tc>
      </w:tr>
      <w:tr w:rsidR="00D30D83" w:rsidRPr="00047876" w:rsidTr="00D30D83">
        <w:trPr>
          <w:trHeight w:val="315"/>
          <w:trPrChange w:id="25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255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56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57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58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593289-T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59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60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9364A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61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Tyr6455Phe</w:t>
            </w:r>
          </w:p>
        </w:tc>
      </w:tr>
      <w:tr w:rsidR="00D30D83" w:rsidRPr="00047876" w:rsidTr="00D30D83">
        <w:trPr>
          <w:trHeight w:val="315"/>
          <w:trPrChange w:id="262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263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64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65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66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395924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67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6239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68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245A&gt;G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69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Ile2749Val</w:t>
            </w:r>
          </w:p>
        </w:tc>
      </w:tr>
      <w:tr w:rsidR="00D30D83" w:rsidRPr="00047876" w:rsidTr="00D30D83">
        <w:trPr>
          <w:trHeight w:val="315"/>
          <w:trPrChange w:id="270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271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72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73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74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01778-A-G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75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76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0058T&gt;C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77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Ile33353Thr</w:t>
            </w:r>
          </w:p>
        </w:tc>
      </w:tr>
      <w:tr w:rsidR="00D30D83" w:rsidRPr="00047876" w:rsidTr="00D30D83">
        <w:trPr>
          <w:trHeight w:val="315"/>
          <w:trPrChange w:id="278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279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80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81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82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397619-G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83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84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3723C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85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34575Cys</w:t>
            </w:r>
          </w:p>
        </w:tc>
      </w:tr>
      <w:tr w:rsidR="00D30D83" w:rsidRPr="00047876" w:rsidTr="00D30D83">
        <w:trPr>
          <w:trHeight w:val="315"/>
          <w:trPrChange w:id="286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287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88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89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90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28543-T-C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91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92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2316A&gt;G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93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27439Gly</w:t>
            </w:r>
          </w:p>
        </w:tc>
      </w:tr>
      <w:tr w:rsidR="00D30D83" w:rsidRPr="00047876" w:rsidTr="00D30D83">
        <w:trPr>
          <w:trHeight w:val="315"/>
          <w:trPrChange w:id="29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 w:val="restart"/>
            <w:textDirection w:val="btLr"/>
            <w:vAlign w:val="center"/>
            <w:tcPrChange w:id="295" w:author="Mester Balázs" w:date="2024-01-11T19:23:00Z">
              <w:tcPr>
                <w:tcW w:w="851" w:type="dxa"/>
                <w:vMerge w:val="restart"/>
                <w:textDirection w:val="btLr"/>
                <w:vAlign w:val="center"/>
              </w:tcPr>
            </w:tcPrChange>
          </w:tcPr>
          <w:p w:rsidR="00D30D83" w:rsidRPr="00047876" w:rsidRDefault="00D30D83" w:rsidP="00E0713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pPrChange w:id="296" w:author="Mester Balázs" w:date="2024-01-11T15:16:00Z">
                <w:pPr>
                  <w:spacing w:after="0" w:line="240" w:lineRule="auto"/>
                  <w:jc w:val="center"/>
                </w:pPr>
              </w:pPrChange>
            </w:pPr>
            <w:ins w:id="297" w:author="Mester Balázs" w:date="2024-01-11T15:16:00Z">
              <w:r w:rsidRPr="000478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  <w:lang w:eastAsia="hu-HU"/>
                </w:rPr>
                <w:lastRenderedPageBreak/>
                <w:t>LVNC–related mutations</w:t>
              </w:r>
            </w:ins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98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299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00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399941-C-G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01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02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1401G&gt;C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03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33801Gln</w:t>
            </w:r>
          </w:p>
        </w:tc>
      </w:tr>
      <w:tr w:rsidR="00D30D83" w:rsidRPr="00047876" w:rsidTr="00D30D83">
        <w:trPr>
          <w:trHeight w:val="315"/>
          <w:trPrChange w:id="30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305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06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07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08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62290-C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09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10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57519G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11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Lys19173Asn</w:t>
            </w:r>
          </w:p>
        </w:tc>
      </w:tr>
      <w:tr w:rsidR="00D30D83" w:rsidRPr="00047876" w:rsidTr="00D30D83">
        <w:trPr>
          <w:trHeight w:val="315"/>
          <w:trPrChange w:id="312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313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14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15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16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40696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17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18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70163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19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23388Gln</w:t>
            </w:r>
          </w:p>
        </w:tc>
      </w:tr>
      <w:tr w:rsidR="00D30D83" w:rsidRPr="00047876" w:rsidTr="00D30D83">
        <w:trPr>
          <w:trHeight w:val="315"/>
          <w:trPrChange w:id="320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321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22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23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24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28168-G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25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26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2691C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27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la27564Val</w:t>
            </w:r>
          </w:p>
        </w:tc>
      </w:tr>
      <w:tr w:rsidR="00D30D83" w:rsidRPr="00047876" w:rsidTr="00D30D83">
        <w:trPr>
          <w:trHeight w:val="315"/>
          <w:trPrChange w:id="328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329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30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31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32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73599-T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33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34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52139A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35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p17380Val</w:t>
            </w:r>
          </w:p>
        </w:tc>
      </w:tr>
      <w:tr w:rsidR="00D30D83" w:rsidRPr="00047876" w:rsidTr="00D30D83">
        <w:trPr>
          <w:trHeight w:val="315"/>
          <w:trPrChange w:id="336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337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38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YH6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39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yosin Heavy Chain 6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40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4-23859571-G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41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405093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42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427C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43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143Trp</w:t>
            </w:r>
          </w:p>
        </w:tc>
      </w:tr>
      <w:tr w:rsidR="00D30D83" w:rsidRPr="00047876" w:rsidTr="00D30D83">
        <w:trPr>
          <w:trHeight w:val="315"/>
          <w:trPrChange w:id="34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345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46" w:author="Mester Balázs" w:date="2024-01-11T19:23:00Z">
              <w:tcPr>
                <w:tcW w:w="1276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YH7</w:t>
            </w:r>
          </w:p>
        </w:tc>
        <w:tc>
          <w:tcPr>
            <w:tcW w:w="269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47" w:author="Mester Balázs" w:date="2024-01-11T19:23:00Z">
              <w:tcPr>
                <w:tcW w:w="2693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yosin Heavy Chain 7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48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4-23885311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49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5349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50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855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51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1619Lys</w:t>
            </w:r>
          </w:p>
        </w:tc>
      </w:tr>
      <w:tr w:rsidR="00D30D83" w:rsidRPr="00047876" w:rsidTr="00D30D83">
        <w:trPr>
          <w:trHeight w:val="315"/>
          <w:trPrChange w:id="352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353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54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55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56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4-23889090-G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57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5349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58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690C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359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p1230Glu</w:t>
            </w:r>
          </w:p>
        </w:tc>
      </w:tr>
      <w:tr w:rsidR="00D30D83" w:rsidRPr="00047876" w:rsidTr="00D30D83">
        <w:trPr>
          <w:trHeight w:val="315"/>
          <w:trPrChange w:id="360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361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62" w:author="Mester Balázs" w:date="2024-01-11T19:23:00Z">
              <w:tcPr>
                <w:tcW w:w="1276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YPN</w:t>
            </w:r>
          </w:p>
        </w:tc>
        <w:tc>
          <w:tcPr>
            <w:tcW w:w="269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63" w:author="Mester Balázs" w:date="2024-01-11T19:23:00Z">
              <w:tcPr>
                <w:tcW w:w="2693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yopalladin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64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69948821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65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8913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66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2863C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67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955Trp</w:t>
            </w:r>
          </w:p>
        </w:tc>
      </w:tr>
      <w:tr w:rsidR="00D30D83" w:rsidRPr="00047876" w:rsidTr="00D30D83">
        <w:trPr>
          <w:trHeight w:val="315"/>
          <w:trPrChange w:id="368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369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70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71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72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69881632-C-G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73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8913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74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37C&gt;G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75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Ser146Cys</w:t>
            </w:r>
          </w:p>
        </w:tc>
      </w:tr>
      <w:tr w:rsidR="00D30D83" w:rsidRPr="00047876" w:rsidTr="00D30D83">
        <w:trPr>
          <w:trHeight w:val="315"/>
          <w:trPrChange w:id="376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377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78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ACTC1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79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ctin Alpha Cardiac Muscle 1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80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5-35083407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81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90378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82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98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83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Val300Ile</w:t>
            </w:r>
          </w:p>
        </w:tc>
      </w:tr>
      <w:tr w:rsidR="00D30D83" w:rsidRPr="00047876" w:rsidTr="00D30D83">
        <w:trPr>
          <w:trHeight w:val="315"/>
          <w:trPrChange w:id="38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385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86" w:author="Mester Balázs" w:date="2024-01-11T19:23:00Z">
              <w:tcPr>
                <w:tcW w:w="1276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PKP2</w:t>
            </w:r>
          </w:p>
        </w:tc>
        <w:tc>
          <w:tcPr>
            <w:tcW w:w="269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87" w:author="Mester Balázs" w:date="2024-01-11T19:23:00Z">
              <w:tcPr>
                <w:tcW w:w="2693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lakophilin 2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88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2-33021917-C-G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89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070846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90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114G&gt;C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91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la372Pro</w:t>
            </w:r>
          </w:p>
        </w:tc>
      </w:tr>
      <w:tr w:rsidR="00D30D83" w:rsidRPr="00047876" w:rsidTr="00D30D83">
        <w:trPr>
          <w:trHeight w:val="315"/>
          <w:trPrChange w:id="392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393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94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95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96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2-33003744-A-G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97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070846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98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334T&gt;C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399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Val445Ala</w:t>
            </w:r>
          </w:p>
        </w:tc>
      </w:tr>
      <w:tr w:rsidR="00D30D83" w:rsidRPr="00047876" w:rsidTr="00D30D83">
        <w:trPr>
          <w:trHeight w:val="315"/>
          <w:trPrChange w:id="400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401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02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LDB3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03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LIM Domain Binding 3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04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88451678-G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05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429277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06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919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07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Val307Ile</w:t>
            </w:r>
          </w:p>
        </w:tc>
      </w:tr>
      <w:tr w:rsidR="00D30D83" w:rsidRPr="00047876" w:rsidTr="00D30D83">
        <w:trPr>
          <w:trHeight w:val="315"/>
          <w:trPrChange w:id="408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409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10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DSP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11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Desmoplakin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12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6-7565642-T-G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13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980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14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28T&gt;G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15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Ile276Met</w:t>
            </w:r>
          </w:p>
        </w:tc>
      </w:tr>
      <w:tr w:rsidR="00D30D83" w:rsidRPr="00047876" w:rsidTr="00D30D83">
        <w:trPr>
          <w:trHeight w:val="315"/>
          <w:trPrChange w:id="416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417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18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LMNA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19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Lamin A/C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20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156085004-C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21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8300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22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295C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23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99Ser</w:t>
            </w:r>
          </w:p>
        </w:tc>
      </w:tr>
      <w:tr w:rsidR="00D30D83" w:rsidRPr="00047876" w:rsidTr="00D30D83">
        <w:trPr>
          <w:trHeight w:val="315"/>
          <w:trPrChange w:id="42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425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26" w:author="Mester Balázs" w:date="2024-01-11T19:23:00Z">
              <w:tcPr>
                <w:tcW w:w="1276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PRDM16</w:t>
            </w:r>
          </w:p>
        </w:tc>
        <w:tc>
          <w:tcPr>
            <w:tcW w:w="269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27" w:author="Mester Balázs" w:date="2024-01-11T19:23:00Z">
              <w:tcPr>
                <w:tcW w:w="2693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R/SET Domain 16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28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Default="00D30D83" w:rsidP="00BA1DA6">
            <w:pPr>
              <w:spacing w:after="0" w:line="240" w:lineRule="auto"/>
              <w:jc w:val="center"/>
              <w:rPr>
                <w:ins w:id="429" w:author="Mester Balázs" w:date="2024-01-11T15:12:00Z"/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3347507-</w:t>
            </w:r>
          </w:p>
          <w:p w:rsidR="00D30D83" w:rsidRPr="00047876" w:rsidRDefault="00D30D83" w:rsidP="00E07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pPrChange w:id="430" w:author="Mester Balázs" w:date="2024-01-11T15:12:00Z">
                <w:pPr>
                  <w:spacing w:after="0" w:line="240" w:lineRule="auto"/>
                  <w:jc w:val="center"/>
                </w:pPr>
              </w:pPrChange>
            </w:pPr>
            <w:del w:id="431" w:author="Mester Balázs" w:date="2024-01-11T15:11:00Z">
              <w:r w:rsidRPr="00047876" w:rsidDel="00E07134">
                <w:rPr>
                  <w:rFonts w:ascii="Times New Roman" w:eastAsia="Times New Roman" w:hAnsi="Times New Roman" w:cs="Times New Roman"/>
                  <w:sz w:val="20"/>
                  <w:szCs w:val="20"/>
                  <w:lang w:eastAsia="hu-HU"/>
                </w:rPr>
                <w:delText>A</w:delText>
              </w:r>
            </w:del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GGAGGAGGACGACGATGACCT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32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7072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33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369_3389del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34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p1124_Asp1130del</w:t>
            </w:r>
          </w:p>
        </w:tc>
      </w:tr>
      <w:tr w:rsidR="00D30D83" w:rsidRPr="00047876" w:rsidTr="00D30D83">
        <w:trPr>
          <w:trHeight w:val="315"/>
          <w:trPrChange w:id="435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436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37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38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39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3103007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40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7072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41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56C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42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la119Val</w:t>
            </w:r>
          </w:p>
        </w:tc>
      </w:tr>
      <w:tr w:rsidR="00D30D83" w:rsidRPr="00047876" w:rsidTr="00D30D83">
        <w:trPr>
          <w:trHeight w:val="315"/>
          <w:trPrChange w:id="443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444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45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46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47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3342777 G&gt;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48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7072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49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272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50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091Gln</w:t>
            </w:r>
          </w:p>
        </w:tc>
      </w:tr>
      <w:tr w:rsidR="00D30D83" w:rsidRPr="00047876" w:rsidTr="00D30D83">
        <w:trPr>
          <w:trHeight w:val="315"/>
          <w:trPrChange w:id="451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452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53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BX20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54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-Box Transcription Factor 20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55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7-35288360-CTTG-C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56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408931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57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71_473del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58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n157del</w:t>
            </w:r>
          </w:p>
        </w:tc>
      </w:tr>
      <w:tr w:rsidR="00D30D83" w:rsidRPr="00047876" w:rsidTr="00D30D83">
        <w:trPr>
          <w:trHeight w:val="315"/>
          <w:trPrChange w:id="459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460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61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SEPN1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62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Selenoprotein N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63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6138338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64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1547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65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249C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66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417Cys</w:t>
            </w:r>
          </w:p>
        </w:tc>
      </w:tr>
      <w:tr w:rsidR="00D30D83" w:rsidRPr="00047876" w:rsidTr="00D30D83">
        <w:trPr>
          <w:trHeight w:val="315"/>
          <w:trPrChange w:id="467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468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69" w:author="Mester Balázs" w:date="2024-01-11T19:23:00Z">
              <w:tcPr>
                <w:tcW w:w="1276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RYR2</w:t>
            </w:r>
          </w:p>
        </w:tc>
        <w:tc>
          <w:tcPr>
            <w:tcW w:w="269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70" w:author="Mester Balázs" w:date="2024-01-11T19:23:00Z">
              <w:tcPr>
                <w:tcW w:w="2693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Ryanodine Receptor 2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71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37837399 G&gt;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72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6574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73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594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74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y2865Glu</w:t>
            </w:r>
          </w:p>
        </w:tc>
      </w:tr>
      <w:tr w:rsidR="00D30D83" w:rsidRPr="00047876" w:rsidTr="00D30D83">
        <w:trPr>
          <w:trHeight w:val="315"/>
          <w:trPrChange w:id="475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476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77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78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79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37947183-C-G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80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6574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81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2171C&gt;G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82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His4057Gln</w:t>
            </w:r>
          </w:p>
        </w:tc>
      </w:tr>
      <w:tr w:rsidR="00D30D83" w:rsidRPr="00047876" w:rsidTr="00D30D83">
        <w:trPr>
          <w:trHeight w:val="315"/>
          <w:trPrChange w:id="483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 w:val="restart"/>
            <w:vAlign w:val="center"/>
            <w:tcPrChange w:id="484" w:author="Mester Balázs" w:date="2024-01-11T19:23:00Z">
              <w:tcPr>
                <w:tcW w:w="851" w:type="dxa"/>
                <w:vMerge w:val="restart"/>
                <w:vAlign w:val="center"/>
              </w:tcPr>
            </w:tcPrChange>
          </w:tcPr>
          <w:p w:rsidR="00D30D83" w:rsidRPr="00047876" w:rsidRDefault="00D30D83" w:rsidP="00E07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pPrChange w:id="485" w:author="Mester Balázs" w:date="2024-01-11T15:17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86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87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88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37758826-T-C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89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6574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90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465T&gt;C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91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Cys1489Arg</w:t>
            </w:r>
          </w:p>
        </w:tc>
      </w:tr>
      <w:tr w:rsidR="00D30D83" w:rsidRPr="00047876" w:rsidTr="00D30D83">
        <w:trPr>
          <w:trHeight w:val="315"/>
          <w:trPrChange w:id="492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493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94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DTNA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95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Dystrobrevin Alpha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96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8-32428343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97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98334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98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169C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499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Ser390Leu</w:t>
            </w:r>
          </w:p>
        </w:tc>
      </w:tr>
      <w:tr w:rsidR="00D30D83" w:rsidRPr="00047876" w:rsidTr="00D30D83">
        <w:trPr>
          <w:trHeight w:val="315"/>
          <w:trPrChange w:id="500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 w:val="restart"/>
            <w:textDirection w:val="btLr"/>
            <w:vAlign w:val="center"/>
            <w:tcPrChange w:id="501" w:author="Mester Balázs" w:date="2024-01-11T19:23:00Z">
              <w:tcPr>
                <w:tcW w:w="851" w:type="dxa"/>
                <w:vMerge w:val="restart"/>
                <w:textDirection w:val="btLr"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Other CMP-related mutations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02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YO6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03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yosin VI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04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6-76564978-G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05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9977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06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201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07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y401Ser</w:t>
            </w:r>
          </w:p>
        </w:tc>
      </w:tr>
      <w:tr w:rsidR="00D30D83" w:rsidRPr="00047876" w:rsidTr="00D30D83">
        <w:trPr>
          <w:trHeight w:val="315"/>
          <w:trPrChange w:id="508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509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10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YOZ2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11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yozenin 2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12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4-120085436-A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13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07128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14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47A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15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n149His</w:t>
            </w:r>
          </w:p>
        </w:tc>
      </w:tr>
      <w:tr w:rsidR="00D30D83" w:rsidRPr="00047876" w:rsidTr="00D30D83">
        <w:trPr>
          <w:trHeight w:val="315"/>
          <w:trPrChange w:id="516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517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18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ACTN2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19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ctinin Alpha 2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20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36883470-A-C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21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6578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22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27A&gt;C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  <w:tcPrChange w:id="523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  <w:hideMark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Ile143Leu</w:t>
            </w:r>
          </w:p>
        </w:tc>
      </w:tr>
      <w:tr w:rsidR="00D30D83" w:rsidRPr="00047876" w:rsidTr="00D30D83">
        <w:trPr>
          <w:trHeight w:val="315"/>
          <w:trPrChange w:id="52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525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26" w:author="Mester Balázs" w:date="2024-01-11T19:23:00Z">
              <w:tcPr>
                <w:tcW w:w="1276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PDLIM3</w:t>
            </w:r>
          </w:p>
        </w:tc>
        <w:tc>
          <w:tcPr>
            <w:tcW w:w="269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27" w:author="Mester Balázs" w:date="2024-01-11T19:23:00Z">
              <w:tcPr>
                <w:tcW w:w="2693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DZ And LIM Domain 3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28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4-186444529-T-G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29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84770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30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17A&gt;C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31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106Ala</w:t>
            </w:r>
          </w:p>
        </w:tc>
      </w:tr>
      <w:tr w:rsidR="00D30D83" w:rsidRPr="00047876" w:rsidTr="00D30D83">
        <w:trPr>
          <w:trHeight w:val="315"/>
          <w:trPrChange w:id="532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533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34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35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36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4-186423579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37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84770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38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964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39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p322Asn</w:t>
            </w:r>
          </w:p>
        </w:tc>
      </w:tr>
      <w:tr w:rsidR="00D30D83" w:rsidRPr="00047876" w:rsidTr="00D30D83">
        <w:trPr>
          <w:trHeight w:val="315"/>
          <w:trPrChange w:id="540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541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42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JUP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43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Junction Plakoglobin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44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7-39912027-G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45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93931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46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2207C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47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Pro736Leu</w:t>
            </w:r>
          </w:p>
        </w:tc>
      </w:tr>
      <w:tr w:rsidR="00D30D83" w:rsidRPr="00047876" w:rsidTr="00D30D83">
        <w:trPr>
          <w:trHeight w:val="315"/>
          <w:trPrChange w:id="548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549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50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NEXN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51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Nexilin F-Actin Binding Protein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52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78383933-G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53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34785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54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22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55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41His</w:t>
            </w:r>
          </w:p>
        </w:tc>
      </w:tr>
      <w:tr w:rsidR="00D30D83" w:rsidRPr="00047876" w:rsidTr="00D30D83">
        <w:trPr>
          <w:trHeight w:val="315"/>
          <w:trPrChange w:id="556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557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58" w:author="Mester Balázs" w:date="2024-01-11T19:23:00Z">
              <w:tcPr>
                <w:tcW w:w="1276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ANKRD1</w:t>
            </w:r>
          </w:p>
        </w:tc>
        <w:tc>
          <w:tcPr>
            <w:tcW w:w="269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59" w:author="Mester Balázs" w:date="2024-01-11T19:23:00Z">
              <w:tcPr>
                <w:tcW w:w="2693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nkyrin Repeat Domain 1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60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92679936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61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1697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62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97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63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66Gln</w:t>
            </w:r>
          </w:p>
        </w:tc>
      </w:tr>
      <w:tr w:rsidR="00D30D83" w:rsidRPr="00047876" w:rsidTr="00D30D83">
        <w:trPr>
          <w:trHeight w:val="315"/>
          <w:trPrChange w:id="56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565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66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67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68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92679936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69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1697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70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97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71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66Gln</w:t>
            </w:r>
          </w:p>
        </w:tc>
      </w:tr>
      <w:tr w:rsidR="00D30D83" w:rsidRPr="00047876" w:rsidTr="00D30D83">
        <w:trPr>
          <w:trHeight w:val="315"/>
          <w:trPrChange w:id="572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573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74" w:author="Mester Balázs" w:date="2024-01-11T19:23:00Z">
              <w:tcPr>
                <w:tcW w:w="1276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RIM63</w:t>
            </w:r>
          </w:p>
        </w:tc>
        <w:tc>
          <w:tcPr>
            <w:tcW w:w="269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75" w:author="Mester Balázs" w:date="2024-01-11T19:23:00Z">
              <w:tcPr>
                <w:tcW w:w="2693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ripartite Motif Containing 63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76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6380423-C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77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427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78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12G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79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p338Tyr</w:t>
            </w:r>
          </w:p>
        </w:tc>
      </w:tr>
      <w:tr w:rsidR="00D30D83" w:rsidRPr="00047876" w:rsidTr="00D30D83">
        <w:trPr>
          <w:trHeight w:val="315"/>
          <w:trPrChange w:id="580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581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82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83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84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6384907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85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427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86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05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87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269Lys</w:t>
            </w:r>
          </w:p>
        </w:tc>
      </w:tr>
      <w:tr w:rsidR="00D30D83" w:rsidRPr="00047876" w:rsidTr="00D30D83">
        <w:trPr>
          <w:trHeight w:val="315"/>
          <w:trPrChange w:id="588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589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90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91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92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6384907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93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427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94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05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95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269Lys</w:t>
            </w:r>
          </w:p>
        </w:tc>
      </w:tr>
      <w:tr w:rsidR="00D30D83" w:rsidRPr="00047876" w:rsidTr="00D30D83">
        <w:trPr>
          <w:trHeight w:val="315"/>
          <w:trPrChange w:id="596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597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98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599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00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6384907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01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427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02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05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03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269Lys</w:t>
            </w:r>
          </w:p>
        </w:tc>
      </w:tr>
      <w:tr w:rsidR="00D30D83" w:rsidRPr="00047876" w:rsidTr="00D30D83">
        <w:trPr>
          <w:trHeight w:val="315"/>
          <w:trPrChange w:id="60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605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06" w:author="Mester Balázs" w:date="2024-01-11T19:23:00Z">
              <w:tcPr>
                <w:tcW w:w="1276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BAG3</w:t>
            </w:r>
          </w:p>
        </w:tc>
        <w:tc>
          <w:tcPr>
            <w:tcW w:w="269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07" w:author="Mester Balázs" w:date="2024-01-11T19:23:00Z">
              <w:tcPr>
                <w:tcW w:w="2693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BAG Cochaperone 3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08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121431767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09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9085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10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508C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11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70Trp</w:t>
            </w:r>
          </w:p>
        </w:tc>
      </w:tr>
      <w:tr w:rsidR="00D30D83" w:rsidRPr="00047876" w:rsidTr="00D30D83">
        <w:trPr>
          <w:trHeight w:val="315"/>
          <w:trPrChange w:id="612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613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14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15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16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121431767-C-T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17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9085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18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508C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19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70Trp</w:t>
            </w:r>
          </w:p>
        </w:tc>
      </w:tr>
      <w:tr w:rsidR="00D30D83" w:rsidRPr="00047876" w:rsidTr="00D30D83">
        <w:trPr>
          <w:trHeight w:val="315"/>
          <w:trPrChange w:id="620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621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22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ABCC9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23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TP Binding Cassette Subfamily C Member 9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24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2-22025560-T-C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25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61200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26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2197A&gt;G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27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n733Asp</w:t>
            </w:r>
          </w:p>
        </w:tc>
      </w:tr>
      <w:tr w:rsidR="00D30D83" w:rsidRPr="00047876" w:rsidTr="00D30D83">
        <w:trPr>
          <w:trHeight w:val="315"/>
          <w:trPrChange w:id="628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629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30" w:author="Mester Balázs" w:date="2024-01-11T19:23:00Z">
              <w:tcPr>
                <w:tcW w:w="1276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DSG2</w:t>
            </w:r>
          </w:p>
        </w:tc>
        <w:tc>
          <w:tcPr>
            <w:tcW w:w="269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31" w:author="Mester Balázs" w:date="2024-01-11T19:23:00Z">
              <w:tcPr>
                <w:tcW w:w="2693" w:type="dxa"/>
                <w:vMerge w:val="restar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Desmoglein 2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32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8-29121188-G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33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61590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34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912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35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y638Arg</w:t>
            </w:r>
          </w:p>
        </w:tc>
      </w:tr>
      <w:tr w:rsidR="00D30D83" w:rsidRPr="00047876" w:rsidTr="00D30D83">
        <w:trPr>
          <w:trHeight w:val="315"/>
          <w:trPrChange w:id="636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637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38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39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40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8-29104840-A-G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41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61590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42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03A&gt;G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43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Thr335Ala</w:t>
            </w:r>
          </w:p>
        </w:tc>
      </w:tr>
      <w:tr w:rsidR="00D30D83" w:rsidRPr="00047876" w:rsidTr="00D30D83">
        <w:trPr>
          <w:trHeight w:val="315"/>
          <w:trPrChange w:id="644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645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46" w:author="Mester Balázs" w:date="2024-01-11T19:23:00Z">
              <w:tcPr>
                <w:tcW w:w="1276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47" w:author="Mester Balázs" w:date="2024-01-11T19:23:00Z">
              <w:tcPr>
                <w:tcW w:w="2693" w:type="dxa"/>
                <w:vMerge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48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8-29121188-G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49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61590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50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912G&gt;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51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y638Arg</w:t>
            </w:r>
          </w:p>
        </w:tc>
      </w:tr>
      <w:tr w:rsidR="00D30D83" w:rsidRPr="00047876" w:rsidTr="00D30D83">
        <w:trPr>
          <w:trHeight w:val="315"/>
          <w:trPrChange w:id="652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653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54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GLA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55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Galactosidase Alpha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56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X-100653420-C-A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57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18516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58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937G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59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p313Tyr</w:t>
            </w:r>
          </w:p>
        </w:tc>
      </w:tr>
      <w:tr w:rsidR="00D30D83" w:rsidRPr="00047876" w:rsidTr="00D30D83">
        <w:trPr>
          <w:trHeight w:val="315"/>
          <w:trPrChange w:id="660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661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62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NNI3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63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roponin I3, Cardiac Type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64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9-55666150-T-C</w:t>
            </w:r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65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44887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66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31A&gt;G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67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11Gly</w:t>
            </w:r>
          </w:p>
        </w:tc>
      </w:tr>
      <w:tr w:rsidR="00D30D83" w:rsidRPr="00047876" w:rsidTr="00D30D83">
        <w:trPr>
          <w:trHeight w:val="315"/>
          <w:trPrChange w:id="668" w:author="Mester Balázs" w:date="2024-01-11T19:23:00Z">
            <w:trPr>
              <w:trHeight w:val="315"/>
            </w:trPr>
          </w:trPrChange>
        </w:trPr>
        <w:tc>
          <w:tcPr>
            <w:tcW w:w="851" w:type="dxa"/>
            <w:vMerge/>
            <w:vAlign w:val="center"/>
            <w:tcPrChange w:id="669" w:author="Mester Balázs" w:date="2024-01-11T19:23:00Z">
              <w:tcPr>
                <w:tcW w:w="851" w:type="dxa"/>
                <w:vMerge/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70" w:author="Mester Balázs" w:date="2024-01-11T19:23:00Z">
              <w:tcPr>
                <w:tcW w:w="1276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GFB3</w:t>
            </w:r>
          </w:p>
        </w:tc>
        <w:tc>
          <w:tcPr>
            <w:tcW w:w="2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71" w:author="Mester Balázs" w:date="2024-01-11T19:23:00Z">
              <w:tcPr>
                <w:tcW w:w="269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ransforming Growth Factor Beta 3</w:t>
            </w:r>
          </w:p>
        </w:tc>
        <w:tc>
          <w:tcPr>
            <w:tcW w:w="3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72" w:author="Mester Balázs" w:date="2024-01-11T19:23:00Z">
              <w:tcPr>
                <w:tcW w:w="326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4-76427292-G-A</w:t>
            </w:r>
            <w:bookmarkStart w:id="673" w:name="_GoBack"/>
            <w:bookmarkEnd w:id="673"/>
          </w:p>
        </w:tc>
        <w:tc>
          <w:tcPr>
            <w:tcW w:w="24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74" w:author="Mester Balázs" w:date="2024-01-11T19:23:00Z">
              <w:tcPr>
                <w:tcW w:w="2410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38682</w:t>
            </w:r>
          </w:p>
        </w:tc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75" w:author="Mester Balázs" w:date="2024-01-11T19:23:00Z">
              <w:tcPr>
                <w:tcW w:w="1843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54C&gt;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tcPrChange w:id="676" w:author="Mester Balázs" w:date="2024-01-11T19:23:00Z">
              <w:tcPr>
                <w:tcW w:w="2268" w:type="dxa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center"/>
              </w:tcPr>
            </w:tcPrChange>
          </w:tcPr>
          <w:p w:rsidR="00D30D83" w:rsidRPr="00047876" w:rsidRDefault="00D30D83" w:rsidP="00EB2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352Cys</w:t>
            </w:r>
          </w:p>
        </w:tc>
      </w:tr>
    </w:tbl>
    <w:p w:rsidR="00BB6324" w:rsidRPr="00B40776" w:rsidRDefault="00BB6324" w:rsidP="00EB26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4121F" w:rsidRPr="00FE141B" w:rsidRDefault="00EA1ED0" w:rsidP="00FE141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hu-HU"/>
        </w:rPr>
      </w:pPr>
      <w:r w:rsidRPr="00B40776">
        <w:rPr>
          <w:rFonts w:ascii="Times New Roman" w:hAnsi="Times New Roman" w:cs="Times New Roman"/>
          <w:sz w:val="20"/>
          <w:szCs w:val="20"/>
        </w:rPr>
        <w:t xml:space="preserve">CMP = cardiomyopathy, LVNC = left ventricular noncompaction, </w:t>
      </w:r>
      <w:r w:rsidR="00385CA5" w:rsidRPr="00B40776">
        <w:rPr>
          <w:rFonts w:ascii="Times New Roman" w:hAnsi="Times New Roman" w:cs="Times New Roman"/>
          <w:sz w:val="20"/>
          <w:szCs w:val="20"/>
        </w:rPr>
        <w:t>VUS = variant of uncertain significance</w:t>
      </w:r>
      <w:r w:rsidRPr="00B40776">
        <w:rPr>
          <w:rFonts w:ascii="Times New Roman" w:hAnsi="Times New Roman" w:cs="Times New Roman"/>
          <w:sz w:val="20"/>
          <w:szCs w:val="20"/>
        </w:rPr>
        <w:t xml:space="preserve">, ID = identifier, </w:t>
      </w:r>
      <w:r w:rsidRPr="00B40776">
        <w:rPr>
          <w:rFonts w:ascii="Times New Roman" w:eastAsia="Times New Roman" w:hAnsi="Times New Roman" w:cs="Times New Roman"/>
          <w:sz w:val="20"/>
          <w:szCs w:val="20"/>
          <w:lang w:eastAsia="hu-HU"/>
        </w:rPr>
        <w:t>HGVSc = human genome variation society coding DNA sequence, HGVSp = human genome variation society protein sequence</w:t>
      </w:r>
    </w:p>
    <w:p w:rsidR="00505BE5" w:rsidRDefault="00505BE5" w:rsidP="00EB26B4">
      <w:pPr>
        <w:spacing w:line="240" w:lineRule="auto"/>
        <w:rPr>
          <w:rFonts w:ascii="Times New Roman" w:hAnsi="Times New Roman" w:cs="Times New Roman"/>
          <w:b/>
          <w:i/>
          <w:sz w:val="20"/>
          <w:szCs w:val="20"/>
        </w:rPr>
      </w:pPr>
    </w:p>
    <w:p w:rsidR="00441379" w:rsidRDefault="00441379" w:rsidP="00EB26B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40776">
        <w:rPr>
          <w:rFonts w:ascii="Times New Roman" w:hAnsi="Times New Roman" w:cs="Times New Roman"/>
          <w:b/>
          <w:sz w:val="20"/>
          <w:szCs w:val="20"/>
        </w:rPr>
        <w:t xml:space="preserve">Supplementary Table 3: </w:t>
      </w:r>
      <w:r w:rsidRPr="00B40776">
        <w:rPr>
          <w:rFonts w:ascii="Times New Roman" w:hAnsi="Times New Roman" w:cs="Times New Roman"/>
          <w:sz w:val="20"/>
          <w:szCs w:val="20"/>
        </w:rPr>
        <w:t>The correlation between genotype and CMR parameters</w:t>
      </w:r>
      <w:r w:rsidR="0052756D">
        <w:rPr>
          <w:rFonts w:ascii="Times New Roman" w:hAnsi="Times New Roman" w:cs="Times New Roman"/>
          <w:sz w:val="20"/>
          <w:szCs w:val="20"/>
        </w:rPr>
        <w:t xml:space="preserve"> in our LVNC study population</w:t>
      </w:r>
    </w:p>
    <w:p w:rsidR="00D70440" w:rsidRPr="00441379" w:rsidRDefault="00D70440" w:rsidP="00EB26B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3203"/>
        <w:gridCol w:w="1275"/>
        <w:gridCol w:w="1276"/>
      </w:tblGrid>
      <w:tr w:rsidR="00A11CF1" w:rsidRPr="00B40776" w:rsidTr="005A5EC6">
        <w:trPr>
          <w:jc w:val="center"/>
        </w:trPr>
        <w:tc>
          <w:tcPr>
            <w:tcW w:w="3203" w:type="dxa"/>
            <w:vAlign w:val="center"/>
          </w:tcPr>
          <w:p w:rsidR="00A11CF1" w:rsidRPr="00B40776" w:rsidRDefault="005A5EC6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Correlation between genotype and CMR parameters</w:t>
            </w:r>
          </w:p>
        </w:tc>
        <w:tc>
          <w:tcPr>
            <w:tcW w:w="1275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276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A11CF1" w:rsidRPr="00B40776" w:rsidTr="005A5EC6">
        <w:trPr>
          <w:jc w:val="center"/>
        </w:trPr>
        <w:tc>
          <w:tcPr>
            <w:tcW w:w="3203" w:type="dxa"/>
            <w:vAlign w:val="center"/>
          </w:tcPr>
          <w:p w:rsidR="00A11CF1" w:rsidRPr="00B40776" w:rsidRDefault="00A11CF1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EDVi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B0B10" w:rsidRPr="00B407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hu-HU"/>
              </w:rPr>
              <w:t>(ml/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275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76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</w:tr>
      <w:tr w:rsidR="00A11CF1" w:rsidRPr="00B40776" w:rsidTr="005A5EC6">
        <w:trPr>
          <w:jc w:val="center"/>
        </w:trPr>
        <w:tc>
          <w:tcPr>
            <w:tcW w:w="3203" w:type="dxa"/>
            <w:vAlign w:val="center"/>
          </w:tcPr>
          <w:p w:rsidR="00A11CF1" w:rsidRPr="00B40776" w:rsidRDefault="00A11CF1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ESVi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B0B10" w:rsidRPr="00B407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hu-HU"/>
              </w:rPr>
              <w:t>(ml/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1276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</w:tr>
      <w:tr w:rsidR="00A11CF1" w:rsidRPr="00B40776" w:rsidTr="005A5EC6">
        <w:trPr>
          <w:jc w:val="center"/>
        </w:trPr>
        <w:tc>
          <w:tcPr>
            <w:tcW w:w="3203" w:type="dxa"/>
            <w:vAlign w:val="center"/>
          </w:tcPr>
          <w:p w:rsidR="00A11CF1" w:rsidRPr="00B40776" w:rsidRDefault="00A11CF1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SVi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B0B10" w:rsidRPr="00B407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hu-HU"/>
              </w:rPr>
              <w:t>(ml/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276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</w:tr>
      <w:tr w:rsidR="00A11CF1" w:rsidRPr="00B40776" w:rsidTr="005A5EC6">
        <w:trPr>
          <w:jc w:val="center"/>
        </w:trPr>
        <w:tc>
          <w:tcPr>
            <w:tcW w:w="3203" w:type="dxa"/>
            <w:vAlign w:val="center"/>
          </w:tcPr>
          <w:p w:rsidR="00A11CF1" w:rsidRPr="00B40776" w:rsidRDefault="00A11CF1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EF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1276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</w:tr>
      <w:tr w:rsidR="00A11CF1" w:rsidRPr="00B40776" w:rsidTr="005A5EC6">
        <w:trPr>
          <w:jc w:val="center"/>
        </w:trPr>
        <w:tc>
          <w:tcPr>
            <w:tcW w:w="3203" w:type="dxa"/>
            <w:vAlign w:val="center"/>
          </w:tcPr>
          <w:p w:rsidR="00A11CF1" w:rsidRPr="00B40776" w:rsidRDefault="00A11CF1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TMi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B0B10" w:rsidRPr="00B407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hu-HU"/>
              </w:rPr>
              <w:t>(g/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276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</w:tr>
      <w:tr w:rsidR="00A11CF1" w:rsidRPr="00B40776" w:rsidTr="005A5EC6">
        <w:trPr>
          <w:jc w:val="center"/>
        </w:trPr>
        <w:tc>
          <w:tcPr>
            <w:tcW w:w="3203" w:type="dxa"/>
            <w:vAlign w:val="center"/>
          </w:tcPr>
          <w:p w:rsidR="00A11CF1" w:rsidRPr="00B40776" w:rsidRDefault="00A11CF1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TPMi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B0B10" w:rsidRPr="00B407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hu-HU"/>
              </w:rPr>
              <w:t>(g/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276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174554" w:rsidRPr="00B40776" w:rsidTr="005A5EC6">
        <w:trPr>
          <w:jc w:val="center"/>
        </w:trPr>
        <w:tc>
          <w:tcPr>
            <w:tcW w:w="3203" w:type="dxa"/>
            <w:tcBorders>
              <w:bottom w:val="single" w:sz="4" w:space="0" w:color="auto"/>
            </w:tcBorders>
            <w:vAlign w:val="center"/>
          </w:tcPr>
          <w:p w:rsidR="00174554" w:rsidRPr="00B40776" w:rsidRDefault="00174554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GLS (%)</w:t>
            </w:r>
          </w:p>
        </w:tc>
        <w:tc>
          <w:tcPr>
            <w:tcW w:w="1275" w:type="dxa"/>
            <w:vAlign w:val="center"/>
          </w:tcPr>
          <w:p w:rsidR="00174554" w:rsidRPr="00B40776" w:rsidRDefault="00174554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  <w:tc>
          <w:tcPr>
            <w:tcW w:w="1276" w:type="dxa"/>
            <w:vAlign w:val="center"/>
          </w:tcPr>
          <w:p w:rsidR="00174554" w:rsidRPr="00B40776" w:rsidRDefault="00174554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</w:tr>
      <w:tr w:rsidR="00174554" w:rsidRPr="00B40776" w:rsidTr="005A5EC6">
        <w:trPr>
          <w:jc w:val="center"/>
        </w:trPr>
        <w:tc>
          <w:tcPr>
            <w:tcW w:w="3203" w:type="dxa"/>
            <w:tcBorders>
              <w:bottom w:val="single" w:sz="12" w:space="0" w:color="auto"/>
            </w:tcBorders>
            <w:vAlign w:val="center"/>
          </w:tcPr>
          <w:p w:rsidR="00174554" w:rsidRPr="00B40776" w:rsidRDefault="00174554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LVGCS (%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174554" w:rsidRPr="00B40776" w:rsidRDefault="00174554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174554" w:rsidRPr="00B40776" w:rsidRDefault="00174554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</w:tr>
      <w:tr w:rsidR="00A11CF1" w:rsidRPr="00B40776" w:rsidTr="005A5EC6">
        <w:trPr>
          <w:jc w:val="center"/>
        </w:trPr>
        <w:tc>
          <w:tcPr>
            <w:tcW w:w="3203" w:type="dxa"/>
            <w:tcBorders>
              <w:top w:val="single" w:sz="12" w:space="0" w:color="auto"/>
            </w:tcBorders>
            <w:vAlign w:val="center"/>
          </w:tcPr>
          <w:p w:rsidR="00A11CF1" w:rsidRPr="00B40776" w:rsidRDefault="00A11CF1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RVEDVi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B0B10" w:rsidRPr="00B407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hu-HU"/>
              </w:rPr>
              <w:t>(ml/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</w:tr>
      <w:tr w:rsidR="00A11CF1" w:rsidRPr="00B40776" w:rsidTr="005A5EC6">
        <w:trPr>
          <w:jc w:val="center"/>
        </w:trPr>
        <w:tc>
          <w:tcPr>
            <w:tcW w:w="3203" w:type="dxa"/>
            <w:vAlign w:val="center"/>
          </w:tcPr>
          <w:p w:rsidR="00A11CF1" w:rsidRPr="00B40776" w:rsidRDefault="00A11CF1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RVESVi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B0B10" w:rsidRPr="00B407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hu-HU"/>
              </w:rPr>
              <w:t>(ml/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1276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</w:tr>
      <w:tr w:rsidR="00A11CF1" w:rsidRPr="00B40776" w:rsidTr="005A5EC6">
        <w:trPr>
          <w:jc w:val="center"/>
        </w:trPr>
        <w:tc>
          <w:tcPr>
            <w:tcW w:w="3203" w:type="dxa"/>
            <w:vAlign w:val="center"/>
          </w:tcPr>
          <w:p w:rsidR="00A11CF1" w:rsidRPr="00B40776" w:rsidRDefault="00A11CF1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RVSVi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B0B10" w:rsidRPr="00B407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hu-HU"/>
              </w:rPr>
              <w:t>(ml/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1276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</w:tr>
      <w:tr w:rsidR="00A11CF1" w:rsidRPr="00B40776" w:rsidTr="005A5EC6">
        <w:trPr>
          <w:jc w:val="center"/>
        </w:trPr>
        <w:tc>
          <w:tcPr>
            <w:tcW w:w="3203" w:type="dxa"/>
            <w:vAlign w:val="center"/>
          </w:tcPr>
          <w:p w:rsidR="00A11CF1" w:rsidRPr="00B40776" w:rsidRDefault="00A11CF1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RVEF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276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</w:tr>
      <w:tr w:rsidR="00A11CF1" w:rsidRPr="00B40776" w:rsidTr="005A5EC6">
        <w:trPr>
          <w:jc w:val="center"/>
        </w:trPr>
        <w:tc>
          <w:tcPr>
            <w:tcW w:w="3203" w:type="dxa"/>
            <w:vAlign w:val="center"/>
          </w:tcPr>
          <w:p w:rsidR="00A11CF1" w:rsidRPr="00B40776" w:rsidRDefault="00A11CF1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RVTMi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B0B10" w:rsidRPr="00B407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hu-HU"/>
              </w:rPr>
              <w:t>(g/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1276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</w:tr>
      <w:tr w:rsidR="00A11CF1" w:rsidRPr="00B40776" w:rsidTr="005A5EC6">
        <w:trPr>
          <w:jc w:val="center"/>
        </w:trPr>
        <w:tc>
          <w:tcPr>
            <w:tcW w:w="3203" w:type="dxa"/>
            <w:vAlign w:val="center"/>
          </w:tcPr>
          <w:p w:rsidR="00A11CF1" w:rsidRPr="00B40776" w:rsidRDefault="00A11CF1" w:rsidP="00EB26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RVTPMi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B0B10" w:rsidRPr="00B407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hu-HU"/>
              </w:rPr>
              <w:t>(g/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3B0B10" w:rsidRPr="00B4077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76" w:type="dxa"/>
            <w:vAlign w:val="center"/>
          </w:tcPr>
          <w:p w:rsidR="00A11CF1" w:rsidRPr="00B40776" w:rsidRDefault="00DB4F28" w:rsidP="00EB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349" w:rsidRPr="00B40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0776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</w:tr>
    </w:tbl>
    <w:p w:rsidR="00B40776" w:rsidRDefault="00B40776" w:rsidP="00EB26B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B62AA" w:rsidRPr="00B40776" w:rsidRDefault="00174554" w:rsidP="00EB26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40776">
        <w:rPr>
          <w:rFonts w:ascii="Times New Roman" w:hAnsi="Times New Roman" w:cs="Times New Roman"/>
          <w:sz w:val="20"/>
          <w:szCs w:val="20"/>
        </w:rPr>
        <w:t xml:space="preserve">CMR = cardiac magnetic resonance imaging, </w:t>
      </w:r>
      <w:r w:rsidR="003B0B10" w:rsidRPr="00B40776">
        <w:rPr>
          <w:rFonts w:ascii="Times New Roman" w:hAnsi="Times New Roman" w:cs="Times New Roman"/>
          <w:sz w:val="20"/>
          <w:szCs w:val="20"/>
        </w:rPr>
        <w:t xml:space="preserve">LVEDVi = left ventricular end-diastolic volume index, LVESVi = left ventricular end-systolic volume index, LVSVi = left ventricular stroke volume index, LVEF = left ventricular ejection fraction, LVTMi = left ventricular total mass index, LVTPMi = left ventricular trabeculated </w:t>
      </w:r>
      <w:r w:rsidR="00FB70EC" w:rsidRPr="00B40776">
        <w:rPr>
          <w:rFonts w:ascii="Times New Roman" w:hAnsi="Times New Roman" w:cs="Times New Roman"/>
          <w:sz w:val="20"/>
          <w:szCs w:val="20"/>
        </w:rPr>
        <w:t>and papillary muscle mass index</w:t>
      </w:r>
      <w:r w:rsidR="003B0B10" w:rsidRPr="00B40776">
        <w:rPr>
          <w:rFonts w:ascii="Times New Roman" w:hAnsi="Times New Roman" w:cs="Times New Roman"/>
          <w:sz w:val="20"/>
          <w:szCs w:val="20"/>
        </w:rPr>
        <w:t xml:space="preserve">, RVEDVi = right ventricular end-diastolic volume index, RVESVi = right ventricular end-systolic volume index, RVSVi = right ventricular stroke volume index, RVEF = right ventricular ejection fraction, RVTMi = right ventricular total mass index, RVTPMi = right ventricular trabeculated and papillary muscle mass index, </w:t>
      </w:r>
      <w:r w:rsidR="004046D9" w:rsidRPr="00B40776">
        <w:rPr>
          <w:rFonts w:ascii="Times New Roman" w:hAnsi="Times New Roman" w:cs="Times New Roman"/>
          <w:sz w:val="20"/>
          <w:szCs w:val="20"/>
        </w:rPr>
        <w:t>LV</w:t>
      </w:r>
      <w:r w:rsidR="003B0B10" w:rsidRPr="00B40776">
        <w:rPr>
          <w:rFonts w:ascii="Times New Roman" w:hAnsi="Times New Roman" w:cs="Times New Roman"/>
          <w:sz w:val="20"/>
          <w:szCs w:val="20"/>
        </w:rPr>
        <w:t xml:space="preserve">GLS = left ventricular global longitudinal strain, </w:t>
      </w:r>
      <w:r w:rsidR="004046D9" w:rsidRPr="00B40776">
        <w:rPr>
          <w:rFonts w:ascii="Times New Roman" w:hAnsi="Times New Roman" w:cs="Times New Roman"/>
          <w:sz w:val="20"/>
          <w:szCs w:val="20"/>
        </w:rPr>
        <w:t>LV</w:t>
      </w:r>
      <w:r w:rsidR="003B0B10" w:rsidRPr="00B40776">
        <w:rPr>
          <w:rFonts w:ascii="Times New Roman" w:hAnsi="Times New Roman" w:cs="Times New Roman"/>
          <w:sz w:val="20"/>
          <w:szCs w:val="20"/>
        </w:rPr>
        <w:t>GCS = left ventricular global circumferential strain</w:t>
      </w:r>
      <w:r w:rsidR="006724EF" w:rsidRPr="00B40776">
        <w:rPr>
          <w:rFonts w:ascii="Times New Roman" w:hAnsi="Times New Roman" w:cs="Times New Roman"/>
          <w:sz w:val="20"/>
          <w:szCs w:val="20"/>
        </w:rPr>
        <w:t xml:space="preserve">, </w:t>
      </w:r>
      <w:r w:rsidR="00DB4F28" w:rsidRPr="00B40776">
        <w:rPr>
          <w:rFonts w:ascii="Times New Roman" w:hAnsi="Times New Roman" w:cs="Times New Roman"/>
          <w:sz w:val="20"/>
          <w:szCs w:val="20"/>
        </w:rPr>
        <w:t>r = Pearson correlation coefficient, p = significance level of the correlation</w:t>
      </w:r>
    </w:p>
    <w:sectPr w:rsidR="00BB62AA" w:rsidRPr="00B40776" w:rsidSect="00CC36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6560" w:rsidRDefault="001C6560" w:rsidP="00047876">
      <w:pPr>
        <w:spacing w:after="0" w:line="240" w:lineRule="auto"/>
      </w:pPr>
      <w:r>
        <w:separator/>
      </w:r>
    </w:p>
  </w:endnote>
  <w:endnote w:type="continuationSeparator" w:id="0">
    <w:p w:rsidR="001C6560" w:rsidRDefault="001C6560" w:rsidP="00047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6560" w:rsidRDefault="001C6560" w:rsidP="00047876">
      <w:pPr>
        <w:spacing w:after="0" w:line="240" w:lineRule="auto"/>
      </w:pPr>
      <w:r>
        <w:separator/>
      </w:r>
    </w:p>
  </w:footnote>
  <w:footnote w:type="continuationSeparator" w:id="0">
    <w:p w:rsidR="001C6560" w:rsidRDefault="001C6560" w:rsidP="000478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9" type="#_x0000_t75" style="width:86.4pt;height:77pt;visibility:visible;mso-wrap-style:square" o:bullet="t">
        <v:imagedata r:id="rId1" o:title=""/>
      </v:shape>
    </w:pict>
  </w:numPicBullet>
  <w:abstractNum w:abstractNumId="0" w15:restartNumberingAfterBreak="0">
    <w:nsid w:val="24353AB3"/>
    <w:multiLevelType w:val="hybridMultilevel"/>
    <w:tmpl w:val="A194286A"/>
    <w:lvl w:ilvl="0" w:tplc="F0FCA3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000809"/>
    <w:multiLevelType w:val="hybridMultilevel"/>
    <w:tmpl w:val="6E8C7CAA"/>
    <w:lvl w:ilvl="0" w:tplc="B1C42BD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3339FD"/>
    <w:multiLevelType w:val="hybridMultilevel"/>
    <w:tmpl w:val="8B628EE0"/>
    <w:lvl w:ilvl="0" w:tplc="57F4AB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223AC"/>
    <w:multiLevelType w:val="hybridMultilevel"/>
    <w:tmpl w:val="8EEC7678"/>
    <w:lvl w:ilvl="0" w:tplc="49C8F84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42BA2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A4210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27804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F063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E1C416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0C9D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6C29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D6EF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56E01CA3"/>
    <w:multiLevelType w:val="hybridMultilevel"/>
    <w:tmpl w:val="7E1A1F98"/>
    <w:lvl w:ilvl="0" w:tplc="6636BDF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CA3DF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ADACF4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C3A4AD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948A6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3F05F7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278818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4C675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91C650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764E53C9"/>
    <w:multiLevelType w:val="hybridMultilevel"/>
    <w:tmpl w:val="1C44CCF0"/>
    <w:lvl w:ilvl="0" w:tplc="A71EAC6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9A8D46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38C011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0CCE88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438BD7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38EE8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5BC24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62F74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F0A4F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ster Balázs">
    <w15:presenceInfo w15:providerId="Windows Live" w15:userId="93bd80beac8b78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821"/>
    <w:rsid w:val="00000A46"/>
    <w:rsid w:val="0000212B"/>
    <w:rsid w:val="000036EC"/>
    <w:rsid w:val="00005BAD"/>
    <w:rsid w:val="00005DB8"/>
    <w:rsid w:val="00023E3F"/>
    <w:rsid w:val="00024579"/>
    <w:rsid w:val="000257F7"/>
    <w:rsid w:val="0004515B"/>
    <w:rsid w:val="000462D3"/>
    <w:rsid w:val="00047876"/>
    <w:rsid w:val="0005367A"/>
    <w:rsid w:val="00060B89"/>
    <w:rsid w:val="000671E8"/>
    <w:rsid w:val="00083B64"/>
    <w:rsid w:val="00090A26"/>
    <w:rsid w:val="000A10FA"/>
    <w:rsid w:val="000B77A6"/>
    <w:rsid w:val="000D40C4"/>
    <w:rsid w:val="000D52E0"/>
    <w:rsid w:val="0010790D"/>
    <w:rsid w:val="00107CE0"/>
    <w:rsid w:val="00115FF3"/>
    <w:rsid w:val="001310FB"/>
    <w:rsid w:val="0014121F"/>
    <w:rsid w:val="0015216C"/>
    <w:rsid w:val="00174554"/>
    <w:rsid w:val="00182A3D"/>
    <w:rsid w:val="001954BA"/>
    <w:rsid w:val="001A49BE"/>
    <w:rsid w:val="001B2904"/>
    <w:rsid w:val="001B6343"/>
    <w:rsid w:val="001B776C"/>
    <w:rsid w:val="001C2E08"/>
    <w:rsid w:val="001C6560"/>
    <w:rsid w:val="001C6A29"/>
    <w:rsid w:val="001C6E9A"/>
    <w:rsid w:val="001D337D"/>
    <w:rsid w:val="00201A10"/>
    <w:rsid w:val="00205430"/>
    <w:rsid w:val="00213CB6"/>
    <w:rsid w:val="00232A0A"/>
    <w:rsid w:val="002330DC"/>
    <w:rsid w:val="0024499F"/>
    <w:rsid w:val="002460B3"/>
    <w:rsid w:val="00251C6D"/>
    <w:rsid w:val="00260012"/>
    <w:rsid w:val="00262A86"/>
    <w:rsid w:val="00276D8C"/>
    <w:rsid w:val="00294D2C"/>
    <w:rsid w:val="00294D85"/>
    <w:rsid w:val="002A1F9C"/>
    <w:rsid w:val="002A28B5"/>
    <w:rsid w:val="002B5EB2"/>
    <w:rsid w:val="002D50A0"/>
    <w:rsid w:val="002E0254"/>
    <w:rsid w:val="002E08A7"/>
    <w:rsid w:val="002E76BA"/>
    <w:rsid w:val="002E79EC"/>
    <w:rsid w:val="002F3494"/>
    <w:rsid w:val="002F45F8"/>
    <w:rsid w:val="0030052C"/>
    <w:rsid w:val="00310163"/>
    <w:rsid w:val="00324C28"/>
    <w:rsid w:val="00340515"/>
    <w:rsid w:val="00341D1A"/>
    <w:rsid w:val="00370988"/>
    <w:rsid w:val="00370BD1"/>
    <w:rsid w:val="00373B7B"/>
    <w:rsid w:val="00385CA5"/>
    <w:rsid w:val="00393097"/>
    <w:rsid w:val="003A69A1"/>
    <w:rsid w:val="003A73B6"/>
    <w:rsid w:val="003B0B10"/>
    <w:rsid w:val="003C43DA"/>
    <w:rsid w:val="003C6F7B"/>
    <w:rsid w:val="003E4A7C"/>
    <w:rsid w:val="003F0EBB"/>
    <w:rsid w:val="00400FC2"/>
    <w:rsid w:val="004046D9"/>
    <w:rsid w:val="00404A90"/>
    <w:rsid w:val="0040720C"/>
    <w:rsid w:val="00410250"/>
    <w:rsid w:val="00410821"/>
    <w:rsid w:val="00414247"/>
    <w:rsid w:val="00425927"/>
    <w:rsid w:val="00441379"/>
    <w:rsid w:val="00461FF9"/>
    <w:rsid w:val="0046260E"/>
    <w:rsid w:val="00463973"/>
    <w:rsid w:val="00471103"/>
    <w:rsid w:val="0048706B"/>
    <w:rsid w:val="004C728E"/>
    <w:rsid w:val="004D09ED"/>
    <w:rsid w:val="004E1953"/>
    <w:rsid w:val="004E3822"/>
    <w:rsid w:val="004E3DCB"/>
    <w:rsid w:val="004F04EF"/>
    <w:rsid w:val="0050061E"/>
    <w:rsid w:val="0050148B"/>
    <w:rsid w:val="00505BE5"/>
    <w:rsid w:val="005072BA"/>
    <w:rsid w:val="005160E4"/>
    <w:rsid w:val="0052756D"/>
    <w:rsid w:val="00534871"/>
    <w:rsid w:val="0055328B"/>
    <w:rsid w:val="00553C58"/>
    <w:rsid w:val="00573577"/>
    <w:rsid w:val="005879A6"/>
    <w:rsid w:val="00597AB8"/>
    <w:rsid w:val="005A430C"/>
    <w:rsid w:val="005A5EC6"/>
    <w:rsid w:val="005C2478"/>
    <w:rsid w:val="005D4750"/>
    <w:rsid w:val="005D6C18"/>
    <w:rsid w:val="005E5799"/>
    <w:rsid w:val="005F3D1D"/>
    <w:rsid w:val="00607AA3"/>
    <w:rsid w:val="006171F6"/>
    <w:rsid w:val="00617BAA"/>
    <w:rsid w:val="00617CFA"/>
    <w:rsid w:val="00625651"/>
    <w:rsid w:val="00632612"/>
    <w:rsid w:val="00633613"/>
    <w:rsid w:val="006376EA"/>
    <w:rsid w:val="00642285"/>
    <w:rsid w:val="0065649C"/>
    <w:rsid w:val="006724EF"/>
    <w:rsid w:val="00680929"/>
    <w:rsid w:val="00694038"/>
    <w:rsid w:val="00695816"/>
    <w:rsid w:val="006A6A8C"/>
    <w:rsid w:val="006C3729"/>
    <w:rsid w:val="006D1E52"/>
    <w:rsid w:val="006F5C11"/>
    <w:rsid w:val="006F6401"/>
    <w:rsid w:val="0070076B"/>
    <w:rsid w:val="00705A61"/>
    <w:rsid w:val="00726FD3"/>
    <w:rsid w:val="0072765A"/>
    <w:rsid w:val="00727F64"/>
    <w:rsid w:val="00734AD1"/>
    <w:rsid w:val="00735930"/>
    <w:rsid w:val="0073656E"/>
    <w:rsid w:val="00744A51"/>
    <w:rsid w:val="007544AF"/>
    <w:rsid w:val="007617A3"/>
    <w:rsid w:val="0076348A"/>
    <w:rsid w:val="00767F19"/>
    <w:rsid w:val="00771AB8"/>
    <w:rsid w:val="007859F9"/>
    <w:rsid w:val="007862A1"/>
    <w:rsid w:val="00790C9D"/>
    <w:rsid w:val="007934B6"/>
    <w:rsid w:val="007950A7"/>
    <w:rsid w:val="007A4B5E"/>
    <w:rsid w:val="007A78A7"/>
    <w:rsid w:val="007B1183"/>
    <w:rsid w:val="007B3BCD"/>
    <w:rsid w:val="007B3BDE"/>
    <w:rsid w:val="007B5E30"/>
    <w:rsid w:val="007B6E13"/>
    <w:rsid w:val="007C5068"/>
    <w:rsid w:val="007C699D"/>
    <w:rsid w:val="007D0B92"/>
    <w:rsid w:val="007D24C8"/>
    <w:rsid w:val="007E54A3"/>
    <w:rsid w:val="007E5D94"/>
    <w:rsid w:val="007F1B94"/>
    <w:rsid w:val="007F3D64"/>
    <w:rsid w:val="007F66B3"/>
    <w:rsid w:val="00801FF3"/>
    <w:rsid w:val="00803CBB"/>
    <w:rsid w:val="00804EA9"/>
    <w:rsid w:val="008064F6"/>
    <w:rsid w:val="0081180B"/>
    <w:rsid w:val="00821446"/>
    <w:rsid w:val="0082449A"/>
    <w:rsid w:val="00824844"/>
    <w:rsid w:val="00835E79"/>
    <w:rsid w:val="0083611D"/>
    <w:rsid w:val="008367F0"/>
    <w:rsid w:val="008369F3"/>
    <w:rsid w:val="008406C6"/>
    <w:rsid w:val="00854F6B"/>
    <w:rsid w:val="00855AE3"/>
    <w:rsid w:val="00855D4B"/>
    <w:rsid w:val="00867090"/>
    <w:rsid w:val="008707AC"/>
    <w:rsid w:val="00875E1C"/>
    <w:rsid w:val="008952E2"/>
    <w:rsid w:val="008A5609"/>
    <w:rsid w:val="008B5014"/>
    <w:rsid w:val="008C1869"/>
    <w:rsid w:val="008C3CC5"/>
    <w:rsid w:val="008C694A"/>
    <w:rsid w:val="008D4FA8"/>
    <w:rsid w:val="00900714"/>
    <w:rsid w:val="00912FB9"/>
    <w:rsid w:val="009224FD"/>
    <w:rsid w:val="00924F98"/>
    <w:rsid w:val="00934675"/>
    <w:rsid w:val="00935F04"/>
    <w:rsid w:val="00952349"/>
    <w:rsid w:val="009558DD"/>
    <w:rsid w:val="009756E5"/>
    <w:rsid w:val="0098073F"/>
    <w:rsid w:val="0099077B"/>
    <w:rsid w:val="0099738F"/>
    <w:rsid w:val="0099752B"/>
    <w:rsid w:val="009A3510"/>
    <w:rsid w:val="009B2000"/>
    <w:rsid w:val="009B5DFE"/>
    <w:rsid w:val="009C382B"/>
    <w:rsid w:val="009D34E0"/>
    <w:rsid w:val="009D7B39"/>
    <w:rsid w:val="009F5B48"/>
    <w:rsid w:val="00A005A3"/>
    <w:rsid w:val="00A02602"/>
    <w:rsid w:val="00A03153"/>
    <w:rsid w:val="00A11CF1"/>
    <w:rsid w:val="00A42577"/>
    <w:rsid w:val="00A53DBB"/>
    <w:rsid w:val="00A60D33"/>
    <w:rsid w:val="00A657B7"/>
    <w:rsid w:val="00A7236F"/>
    <w:rsid w:val="00A83A72"/>
    <w:rsid w:val="00A85F83"/>
    <w:rsid w:val="00AA35AA"/>
    <w:rsid w:val="00AA6488"/>
    <w:rsid w:val="00AE26CA"/>
    <w:rsid w:val="00AF074F"/>
    <w:rsid w:val="00AF67E9"/>
    <w:rsid w:val="00AF739E"/>
    <w:rsid w:val="00B00AF8"/>
    <w:rsid w:val="00B050B5"/>
    <w:rsid w:val="00B40776"/>
    <w:rsid w:val="00B538DC"/>
    <w:rsid w:val="00B63575"/>
    <w:rsid w:val="00B64B4E"/>
    <w:rsid w:val="00B67575"/>
    <w:rsid w:val="00B71A29"/>
    <w:rsid w:val="00B73AC3"/>
    <w:rsid w:val="00B75D42"/>
    <w:rsid w:val="00B77B88"/>
    <w:rsid w:val="00BA1DA6"/>
    <w:rsid w:val="00BA49DC"/>
    <w:rsid w:val="00BB4F56"/>
    <w:rsid w:val="00BB62AA"/>
    <w:rsid w:val="00BB6324"/>
    <w:rsid w:val="00BF4DC1"/>
    <w:rsid w:val="00C0472E"/>
    <w:rsid w:val="00C145CA"/>
    <w:rsid w:val="00C161E4"/>
    <w:rsid w:val="00C25D0A"/>
    <w:rsid w:val="00C328A4"/>
    <w:rsid w:val="00C41A5D"/>
    <w:rsid w:val="00C64EEA"/>
    <w:rsid w:val="00C72623"/>
    <w:rsid w:val="00C72D8A"/>
    <w:rsid w:val="00C85058"/>
    <w:rsid w:val="00C8571D"/>
    <w:rsid w:val="00C858AB"/>
    <w:rsid w:val="00C923B1"/>
    <w:rsid w:val="00C96050"/>
    <w:rsid w:val="00C9763E"/>
    <w:rsid w:val="00C97650"/>
    <w:rsid w:val="00CB1439"/>
    <w:rsid w:val="00CC0EC2"/>
    <w:rsid w:val="00CC368A"/>
    <w:rsid w:val="00CD54B7"/>
    <w:rsid w:val="00CE0454"/>
    <w:rsid w:val="00CE79B4"/>
    <w:rsid w:val="00CF5309"/>
    <w:rsid w:val="00D30D83"/>
    <w:rsid w:val="00D53EE6"/>
    <w:rsid w:val="00D57283"/>
    <w:rsid w:val="00D63859"/>
    <w:rsid w:val="00D70440"/>
    <w:rsid w:val="00D9566C"/>
    <w:rsid w:val="00DA291C"/>
    <w:rsid w:val="00DB18F1"/>
    <w:rsid w:val="00DB4F28"/>
    <w:rsid w:val="00DB6C46"/>
    <w:rsid w:val="00DB6D3B"/>
    <w:rsid w:val="00DC1CCC"/>
    <w:rsid w:val="00DC2876"/>
    <w:rsid w:val="00DC4549"/>
    <w:rsid w:val="00DD64FE"/>
    <w:rsid w:val="00DE15B0"/>
    <w:rsid w:val="00DE4B18"/>
    <w:rsid w:val="00DE6B75"/>
    <w:rsid w:val="00DF2DED"/>
    <w:rsid w:val="00E07134"/>
    <w:rsid w:val="00E078FB"/>
    <w:rsid w:val="00E1140F"/>
    <w:rsid w:val="00E1429A"/>
    <w:rsid w:val="00E17EA7"/>
    <w:rsid w:val="00E2472B"/>
    <w:rsid w:val="00E2498E"/>
    <w:rsid w:val="00E47017"/>
    <w:rsid w:val="00E55065"/>
    <w:rsid w:val="00E61BDA"/>
    <w:rsid w:val="00E62953"/>
    <w:rsid w:val="00E67A41"/>
    <w:rsid w:val="00E67AD5"/>
    <w:rsid w:val="00E84253"/>
    <w:rsid w:val="00E8671E"/>
    <w:rsid w:val="00E9373C"/>
    <w:rsid w:val="00EA1ED0"/>
    <w:rsid w:val="00EB0513"/>
    <w:rsid w:val="00EB26B4"/>
    <w:rsid w:val="00EE3351"/>
    <w:rsid w:val="00EE79C2"/>
    <w:rsid w:val="00EF41D5"/>
    <w:rsid w:val="00EF7299"/>
    <w:rsid w:val="00F12DCF"/>
    <w:rsid w:val="00F13A12"/>
    <w:rsid w:val="00F1437F"/>
    <w:rsid w:val="00F207D6"/>
    <w:rsid w:val="00F23399"/>
    <w:rsid w:val="00F345D8"/>
    <w:rsid w:val="00F35847"/>
    <w:rsid w:val="00F828BC"/>
    <w:rsid w:val="00FA28B0"/>
    <w:rsid w:val="00FA3B6E"/>
    <w:rsid w:val="00FB23E8"/>
    <w:rsid w:val="00FB70EC"/>
    <w:rsid w:val="00FC1C1A"/>
    <w:rsid w:val="00FC39FC"/>
    <w:rsid w:val="00FD6C48"/>
    <w:rsid w:val="00FE0102"/>
    <w:rsid w:val="00FE0570"/>
    <w:rsid w:val="00FE141B"/>
    <w:rsid w:val="00FE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5C064A"/>
  <w15:docId w15:val="{D061899A-FC0F-4F6C-8061-E8C19CA23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4F0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5D6C18"/>
    <w:pPr>
      <w:ind w:left="720"/>
      <w:contextualSpacing/>
    </w:pPr>
  </w:style>
  <w:style w:type="character" w:styleId="Jegyzethivatkozs">
    <w:name w:val="annotation reference"/>
    <w:basedOn w:val="Bekezdsalapbettpusa"/>
    <w:uiPriority w:val="99"/>
    <w:semiHidden/>
    <w:unhideWhenUsed/>
    <w:rsid w:val="0064228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642285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642285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64228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642285"/>
    <w:rPr>
      <w:b/>
      <w:bCs/>
      <w:sz w:val="20"/>
      <w:szCs w:val="20"/>
    </w:rPr>
  </w:style>
  <w:style w:type="paragraph" w:styleId="Vltozat">
    <w:name w:val="Revision"/>
    <w:hidden/>
    <w:uiPriority w:val="99"/>
    <w:semiHidden/>
    <w:rsid w:val="00642285"/>
    <w:pPr>
      <w:spacing w:after="0" w:line="240" w:lineRule="auto"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642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42285"/>
    <w:rPr>
      <w:rFonts w:ascii="Segoe UI" w:hAnsi="Segoe UI" w:cs="Segoe UI"/>
      <w:sz w:val="18"/>
      <w:szCs w:val="18"/>
    </w:rPr>
  </w:style>
  <w:style w:type="table" w:customStyle="1" w:styleId="Tblzatrcsosvilgos1">
    <w:name w:val="Táblázat (rácsos) – világos1"/>
    <w:basedOn w:val="Normltblzat"/>
    <w:uiPriority w:val="40"/>
    <w:rsid w:val="006422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lWeb">
    <w:name w:val="Normal (Web)"/>
    <w:basedOn w:val="Norml"/>
    <w:uiPriority w:val="99"/>
    <w:semiHidden/>
    <w:unhideWhenUsed/>
    <w:rsid w:val="001D33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lfej">
    <w:name w:val="header"/>
    <w:basedOn w:val="Norml"/>
    <w:link w:val="lfejChar"/>
    <w:uiPriority w:val="99"/>
    <w:unhideWhenUsed/>
    <w:rsid w:val="00047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047876"/>
  </w:style>
  <w:style w:type="paragraph" w:styleId="llb">
    <w:name w:val="footer"/>
    <w:basedOn w:val="Norml"/>
    <w:link w:val="llbChar"/>
    <w:uiPriority w:val="99"/>
    <w:unhideWhenUsed/>
    <w:rsid w:val="00047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047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6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7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1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9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0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85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66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1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30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7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8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7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6</Pages>
  <Words>1219</Words>
  <Characters>8413</Characters>
  <Application>Microsoft Office Word</Application>
  <DocSecurity>0</DocSecurity>
  <Lines>70</Lines>
  <Paragraphs>1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dio MR</dc:creator>
  <cp:lastModifiedBy>Mester Balázs</cp:lastModifiedBy>
  <cp:revision>3</cp:revision>
  <dcterms:created xsi:type="dcterms:W3CDTF">2024-01-11T13:51:00Z</dcterms:created>
  <dcterms:modified xsi:type="dcterms:W3CDTF">2024-01-11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ae618b83f4ff3930d30c7ffc2c203f68e052b22e7883b99c49725818f3d32c</vt:lpwstr>
  </property>
</Properties>
</file>